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B6A" w:rsidRPr="00CF5FD8" w:rsidRDefault="00734B6A" w:rsidP="00734B6A">
      <w:pPr>
        <w:spacing w:line="480" w:lineRule="auto"/>
        <w:rPr>
          <w:b/>
          <w:i/>
        </w:rPr>
      </w:pPr>
      <w:r w:rsidRPr="00CF5FD8">
        <w:rPr>
          <w:b/>
          <w:i/>
        </w:rPr>
        <w:t>MEDLINE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1. ((</w:t>
      </w:r>
      <w:proofErr w:type="spellStart"/>
      <w:r w:rsidRPr="00CF5FD8">
        <w:rPr>
          <w:lang w:val="en-GB"/>
        </w:rPr>
        <w:t>colorect</w:t>
      </w:r>
      <w:proofErr w:type="spellEnd"/>
      <w:r w:rsidRPr="00CF5FD8">
        <w:rPr>
          <w:lang w:val="en-GB"/>
        </w:rPr>
        <w:t xml:space="preserve">* or colon* or </w:t>
      </w:r>
      <w:proofErr w:type="spellStart"/>
      <w:r w:rsidRPr="00CF5FD8">
        <w:rPr>
          <w:lang w:val="en-GB"/>
        </w:rPr>
        <w:t>rect</w:t>
      </w:r>
      <w:proofErr w:type="spellEnd"/>
      <w:r w:rsidRPr="00CF5FD8">
        <w:rPr>
          <w:lang w:val="en-GB"/>
        </w:rPr>
        <w:t xml:space="preserve">* or anal* or anus* or </w:t>
      </w:r>
      <w:proofErr w:type="spellStart"/>
      <w:r w:rsidRPr="00CF5FD8">
        <w:rPr>
          <w:lang w:val="en-GB"/>
        </w:rPr>
        <w:t>intestin</w:t>
      </w:r>
      <w:proofErr w:type="spellEnd"/>
      <w:r w:rsidRPr="00CF5FD8">
        <w:rPr>
          <w:lang w:val="en-GB"/>
        </w:rPr>
        <w:t>* or bowel*) adj3 (</w:t>
      </w:r>
      <w:proofErr w:type="spellStart"/>
      <w:r w:rsidRPr="00CF5FD8">
        <w:rPr>
          <w:lang w:val="en-GB"/>
        </w:rPr>
        <w:t>carcinom</w:t>
      </w:r>
      <w:proofErr w:type="spellEnd"/>
      <w:r w:rsidRPr="00CF5FD8">
        <w:rPr>
          <w:lang w:val="en-GB"/>
        </w:rPr>
        <w:t xml:space="preserve">* or </w:t>
      </w:r>
      <w:proofErr w:type="spellStart"/>
      <w:r w:rsidRPr="00CF5FD8">
        <w:rPr>
          <w:lang w:val="en-GB"/>
        </w:rPr>
        <w:t>neoplas</w:t>
      </w:r>
      <w:proofErr w:type="spellEnd"/>
      <w:r w:rsidRPr="00CF5FD8">
        <w:rPr>
          <w:lang w:val="en-GB"/>
        </w:rPr>
        <w:t xml:space="preserve">* or </w:t>
      </w:r>
      <w:proofErr w:type="spellStart"/>
      <w:r w:rsidRPr="00CF5FD8">
        <w:rPr>
          <w:lang w:val="en-GB"/>
        </w:rPr>
        <w:t>adenocarcinom</w:t>
      </w:r>
      <w:proofErr w:type="spellEnd"/>
      <w:r w:rsidRPr="00CF5FD8">
        <w:rPr>
          <w:lang w:val="en-GB"/>
        </w:rPr>
        <w:t xml:space="preserve">* or cancer* or </w:t>
      </w:r>
      <w:proofErr w:type="spellStart"/>
      <w:r w:rsidRPr="00CF5FD8">
        <w:rPr>
          <w:lang w:val="en-GB"/>
        </w:rPr>
        <w:t>tumor</w:t>
      </w:r>
      <w:proofErr w:type="spellEnd"/>
      <w:r w:rsidRPr="00CF5FD8">
        <w:rPr>
          <w:lang w:val="en-GB"/>
        </w:rPr>
        <w:t xml:space="preserve">* or tumour* or </w:t>
      </w:r>
      <w:proofErr w:type="spellStart"/>
      <w:r w:rsidRPr="00CF5FD8">
        <w:rPr>
          <w:lang w:val="en-GB"/>
        </w:rPr>
        <w:t>sarcom</w:t>
      </w:r>
      <w:proofErr w:type="spellEnd"/>
      <w:r w:rsidRPr="00CF5FD8">
        <w:rPr>
          <w:lang w:val="en-GB"/>
        </w:rPr>
        <w:t>*)).</w:t>
      </w:r>
      <w:proofErr w:type="spellStart"/>
      <w:r w:rsidRPr="00CF5FD8">
        <w:rPr>
          <w:lang w:val="en-GB"/>
        </w:rPr>
        <w:t>mp</w:t>
      </w:r>
      <w:proofErr w:type="spellEnd"/>
      <w:r w:rsidRPr="00CF5FD8">
        <w:rPr>
          <w:lang w:val="en-GB"/>
        </w:rPr>
        <w:t xml:space="preserve">. 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2. </w:t>
      </w:r>
      <w:proofErr w:type="spellStart"/>
      <w:proofErr w:type="gramStart"/>
      <w:r w:rsidRPr="00CF5FD8">
        <w:rPr>
          <w:lang w:val="en-GB"/>
        </w:rPr>
        <w:t>exp</w:t>
      </w:r>
      <w:proofErr w:type="spellEnd"/>
      <w:proofErr w:type="gramEnd"/>
      <w:r w:rsidRPr="00CF5FD8">
        <w:rPr>
          <w:lang w:val="en-GB"/>
        </w:rPr>
        <w:t xml:space="preserve"> Colorectal Neoplasms/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3. 1 or 2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4. (vascular endothelial growth factor or VEGF or VEGFR or Bevacizumab or Aflibercept or Regorafenib or Brivanib or </w:t>
      </w:r>
      <w:proofErr w:type="spellStart"/>
      <w:r w:rsidRPr="00CF5FD8">
        <w:rPr>
          <w:lang w:val="en-GB"/>
        </w:rPr>
        <w:t>Pazopanib</w:t>
      </w:r>
      <w:proofErr w:type="spellEnd"/>
      <w:r w:rsidRPr="00CF5FD8">
        <w:rPr>
          <w:lang w:val="en-GB"/>
        </w:rPr>
        <w:t>).</w:t>
      </w:r>
      <w:proofErr w:type="spellStart"/>
      <w:r w:rsidRPr="00CF5FD8">
        <w:rPr>
          <w:lang w:val="en-GB"/>
        </w:rPr>
        <w:t>mp</w:t>
      </w:r>
      <w:proofErr w:type="spellEnd"/>
      <w:r w:rsidRPr="00CF5FD8">
        <w:rPr>
          <w:lang w:val="en-GB"/>
        </w:rPr>
        <w:t xml:space="preserve">. 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5. </w:t>
      </w:r>
      <w:proofErr w:type="spellStart"/>
      <w:proofErr w:type="gramStart"/>
      <w:r w:rsidRPr="00CF5FD8">
        <w:rPr>
          <w:lang w:val="en-GB"/>
        </w:rPr>
        <w:t>exp</w:t>
      </w:r>
      <w:proofErr w:type="spellEnd"/>
      <w:proofErr w:type="gramEnd"/>
      <w:r w:rsidRPr="00CF5FD8">
        <w:rPr>
          <w:lang w:val="en-GB"/>
        </w:rPr>
        <w:t xml:space="preserve"> Vascular Endothelial Growth Factors/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6. </w:t>
      </w:r>
      <w:proofErr w:type="spellStart"/>
      <w:proofErr w:type="gramStart"/>
      <w:r w:rsidRPr="00CF5FD8">
        <w:rPr>
          <w:lang w:val="en-GB"/>
        </w:rPr>
        <w:t>exp</w:t>
      </w:r>
      <w:proofErr w:type="spellEnd"/>
      <w:proofErr w:type="gramEnd"/>
      <w:r w:rsidRPr="00CF5FD8">
        <w:rPr>
          <w:lang w:val="en-GB"/>
        </w:rPr>
        <w:t xml:space="preserve"> Receptors, Vascular Endothelial Growth Factor/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7. 4 or 5 or 6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8. </w:t>
      </w:r>
      <w:proofErr w:type="spellStart"/>
      <w:proofErr w:type="gramStart"/>
      <w:r w:rsidRPr="00CF5FD8">
        <w:rPr>
          <w:lang w:val="en-GB"/>
        </w:rPr>
        <w:t>exp</w:t>
      </w:r>
      <w:proofErr w:type="spellEnd"/>
      <w:proofErr w:type="gramEnd"/>
      <w:r w:rsidRPr="00CF5FD8">
        <w:rPr>
          <w:lang w:val="en-GB"/>
        </w:rPr>
        <w:t xml:space="preserve"> Neoplasm Metastasis/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9. (</w:t>
      </w:r>
      <w:proofErr w:type="spellStart"/>
      <w:r w:rsidRPr="00CF5FD8">
        <w:rPr>
          <w:lang w:val="en-GB"/>
        </w:rPr>
        <w:t>metasta</w:t>
      </w:r>
      <w:proofErr w:type="spellEnd"/>
      <w:r w:rsidRPr="00CF5FD8">
        <w:rPr>
          <w:lang w:val="en-GB"/>
        </w:rPr>
        <w:t>* or stage 4 or stage IV or advanced).</w:t>
      </w:r>
      <w:proofErr w:type="spellStart"/>
      <w:r w:rsidRPr="00CF5FD8">
        <w:rPr>
          <w:lang w:val="en-GB"/>
        </w:rPr>
        <w:t>mp</w:t>
      </w:r>
      <w:proofErr w:type="spellEnd"/>
      <w:r w:rsidRPr="00CF5FD8">
        <w:rPr>
          <w:lang w:val="en-GB"/>
        </w:rPr>
        <w:t xml:space="preserve">. 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10. 8 or 9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11. 3 and 7 and 10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12. </w:t>
      </w:r>
      <w:proofErr w:type="gramStart"/>
      <w:r w:rsidRPr="00CF5FD8">
        <w:rPr>
          <w:lang w:val="en-GB"/>
        </w:rPr>
        <w:t>randomized</w:t>
      </w:r>
      <w:proofErr w:type="gramEnd"/>
      <w:r w:rsidRPr="00CF5FD8">
        <w:rPr>
          <w:lang w:val="en-GB"/>
        </w:rPr>
        <w:t xml:space="preserve"> controlled trial.pt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13. controlled clinical trial.pt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14. </w:t>
      </w:r>
      <w:proofErr w:type="spellStart"/>
      <w:proofErr w:type="gramStart"/>
      <w:r w:rsidRPr="00CF5FD8">
        <w:rPr>
          <w:lang w:val="en-GB"/>
        </w:rPr>
        <w:t>randomized.ab</w:t>
      </w:r>
      <w:proofErr w:type="spellEnd"/>
      <w:proofErr w:type="gramEnd"/>
      <w:r w:rsidRPr="00CF5FD8">
        <w:rPr>
          <w:lang w:val="en-GB"/>
        </w:rPr>
        <w:t>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15. </w:t>
      </w:r>
      <w:proofErr w:type="spellStart"/>
      <w:proofErr w:type="gramStart"/>
      <w:r w:rsidRPr="00CF5FD8">
        <w:rPr>
          <w:lang w:val="en-GB"/>
        </w:rPr>
        <w:t>placebo.ab</w:t>
      </w:r>
      <w:proofErr w:type="spellEnd"/>
      <w:proofErr w:type="gramEnd"/>
      <w:r w:rsidRPr="00CF5FD8">
        <w:rPr>
          <w:lang w:val="en-GB"/>
        </w:rPr>
        <w:t>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16. </w:t>
      </w:r>
      <w:proofErr w:type="gramStart"/>
      <w:r w:rsidRPr="00CF5FD8">
        <w:rPr>
          <w:lang w:val="en-GB"/>
        </w:rPr>
        <w:t>clinical</w:t>
      </w:r>
      <w:proofErr w:type="gramEnd"/>
      <w:r w:rsidRPr="00CF5FD8">
        <w:rPr>
          <w:lang w:val="en-GB"/>
        </w:rPr>
        <w:t xml:space="preserve"> trial.sh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17. </w:t>
      </w:r>
      <w:proofErr w:type="spellStart"/>
      <w:proofErr w:type="gramStart"/>
      <w:r w:rsidRPr="00CF5FD8">
        <w:rPr>
          <w:lang w:val="en-GB"/>
        </w:rPr>
        <w:t>randomly.ab</w:t>
      </w:r>
      <w:proofErr w:type="spellEnd"/>
      <w:proofErr w:type="gramEnd"/>
      <w:r w:rsidRPr="00CF5FD8">
        <w:rPr>
          <w:lang w:val="en-GB"/>
        </w:rPr>
        <w:t>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18. </w:t>
      </w:r>
      <w:proofErr w:type="spellStart"/>
      <w:proofErr w:type="gramStart"/>
      <w:r w:rsidRPr="00CF5FD8">
        <w:rPr>
          <w:lang w:val="en-GB"/>
        </w:rPr>
        <w:t>trial.ti</w:t>
      </w:r>
      <w:proofErr w:type="spellEnd"/>
      <w:proofErr w:type="gramEnd"/>
      <w:r w:rsidRPr="00CF5FD8">
        <w:rPr>
          <w:lang w:val="en-GB"/>
        </w:rPr>
        <w:t>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19. 12 or 13 or 14 or 15 or 16 or 17 or 18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 xml:space="preserve">20. </w:t>
      </w:r>
      <w:proofErr w:type="gramStart"/>
      <w:r w:rsidRPr="00CF5FD8">
        <w:rPr>
          <w:lang w:val="en-GB"/>
        </w:rPr>
        <w:t>humans.sh</w:t>
      </w:r>
      <w:proofErr w:type="gramEnd"/>
      <w:r w:rsidRPr="00CF5FD8">
        <w:rPr>
          <w:lang w:val="en-GB"/>
        </w:rPr>
        <w:t>.</w:t>
      </w:r>
    </w:p>
    <w:p w:rsidR="00734B6A" w:rsidRPr="00CF5FD8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21. 19 and 20</w:t>
      </w:r>
    </w:p>
    <w:p w:rsidR="00734B6A" w:rsidRDefault="00734B6A" w:rsidP="00734B6A">
      <w:pPr>
        <w:spacing w:line="0" w:lineRule="atLeast"/>
        <w:rPr>
          <w:lang w:val="en-GB"/>
        </w:rPr>
      </w:pPr>
      <w:r w:rsidRPr="00CF5FD8">
        <w:rPr>
          <w:lang w:val="en-GB"/>
        </w:rPr>
        <w:t>22. 11 and 21</w:t>
      </w:r>
    </w:p>
    <w:p w:rsidR="002351CB" w:rsidRDefault="002351CB">
      <w:bookmarkStart w:id="0" w:name="_GoBack"/>
      <w:bookmarkEnd w:id="0"/>
    </w:p>
    <w:sectPr w:rsidR="00235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6A"/>
    <w:rsid w:val="00001715"/>
    <w:rsid w:val="00001847"/>
    <w:rsid w:val="00001975"/>
    <w:rsid w:val="000021C9"/>
    <w:rsid w:val="00003C2A"/>
    <w:rsid w:val="0000446E"/>
    <w:rsid w:val="000063D5"/>
    <w:rsid w:val="00006D05"/>
    <w:rsid w:val="00007B87"/>
    <w:rsid w:val="00010CE3"/>
    <w:rsid w:val="00012993"/>
    <w:rsid w:val="00014C81"/>
    <w:rsid w:val="00014EE4"/>
    <w:rsid w:val="00017222"/>
    <w:rsid w:val="0001724D"/>
    <w:rsid w:val="00021921"/>
    <w:rsid w:val="00022450"/>
    <w:rsid w:val="00023C93"/>
    <w:rsid w:val="00024D8D"/>
    <w:rsid w:val="00026DD1"/>
    <w:rsid w:val="000307CE"/>
    <w:rsid w:val="00030E53"/>
    <w:rsid w:val="000318CF"/>
    <w:rsid w:val="000329CE"/>
    <w:rsid w:val="00032F41"/>
    <w:rsid w:val="0003465D"/>
    <w:rsid w:val="000378D0"/>
    <w:rsid w:val="00042800"/>
    <w:rsid w:val="000449E9"/>
    <w:rsid w:val="00045989"/>
    <w:rsid w:val="000475EF"/>
    <w:rsid w:val="00051B5A"/>
    <w:rsid w:val="000537FC"/>
    <w:rsid w:val="00055801"/>
    <w:rsid w:val="000568B0"/>
    <w:rsid w:val="00056AB2"/>
    <w:rsid w:val="00057155"/>
    <w:rsid w:val="00060707"/>
    <w:rsid w:val="00061A88"/>
    <w:rsid w:val="000622FB"/>
    <w:rsid w:val="00062F57"/>
    <w:rsid w:val="000630C8"/>
    <w:rsid w:val="000630DF"/>
    <w:rsid w:val="000633DC"/>
    <w:rsid w:val="00063B49"/>
    <w:rsid w:val="0006799F"/>
    <w:rsid w:val="000713C0"/>
    <w:rsid w:val="00071B9B"/>
    <w:rsid w:val="00072C4A"/>
    <w:rsid w:val="00074003"/>
    <w:rsid w:val="0007418A"/>
    <w:rsid w:val="000744E2"/>
    <w:rsid w:val="00075FCA"/>
    <w:rsid w:val="0007616A"/>
    <w:rsid w:val="00080337"/>
    <w:rsid w:val="00080AD8"/>
    <w:rsid w:val="0008111C"/>
    <w:rsid w:val="000813FB"/>
    <w:rsid w:val="00084783"/>
    <w:rsid w:val="00085874"/>
    <w:rsid w:val="00086F93"/>
    <w:rsid w:val="00087E35"/>
    <w:rsid w:val="0009101A"/>
    <w:rsid w:val="00092015"/>
    <w:rsid w:val="000920BF"/>
    <w:rsid w:val="00092373"/>
    <w:rsid w:val="0009331C"/>
    <w:rsid w:val="000948C2"/>
    <w:rsid w:val="000955AC"/>
    <w:rsid w:val="00097E60"/>
    <w:rsid w:val="000A0E62"/>
    <w:rsid w:val="000A1624"/>
    <w:rsid w:val="000A190B"/>
    <w:rsid w:val="000A1EF5"/>
    <w:rsid w:val="000A3945"/>
    <w:rsid w:val="000A39CE"/>
    <w:rsid w:val="000A3EB4"/>
    <w:rsid w:val="000A63F6"/>
    <w:rsid w:val="000B2007"/>
    <w:rsid w:val="000B21C5"/>
    <w:rsid w:val="000B3549"/>
    <w:rsid w:val="000B395B"/>
    <w:rsid w:val="000B4B34"/>
    <w:rsid w:val="000B5C06"/>
    <w:rsid w:val="000C1A0A"/>
    <w:rsid w:val="000C1DB3"/>
    <w:rsid w:val="000C2675"/>
    <w:rsid w:val="000C447F"/>
    <w:rsid w:val="000C5C88"/>
    <w:rsid w:val="000C5F3D"/>
    <w:rsid w:val="000C6385"/>
    <w:rsid w:val="000C6388"/>
    <w:rsid w:val="000C6467"/>
    <w:rsid w:val="000C69DE"/>
    <w:rsid w:val="000C7080"/>
    <w:rsid w:val="000D1680"/>
    <w:rsid w:val="000D21D9"/>
    <w:rsid w:val="000D34B4"/>
    <w:rsid w:val="000D43A7"/>
    <w:rsid w:val="000D4EC6"/>
    <w:rsid w:val="000D5C59"/>
    <w:rsid w:val="000D624D"/>
    <w:rsid w:val="000E15F8"/>
    <w:rsid w:val="000E3B2F"/>
    <w:rsid w:val="000E50BD"/>
    <w:rsid w:val="000E78D8"/>
    <w:rsid w:val="000E7F08"/>
    <w:rsid w:val="000F2391"/>
    <w:rsid w:val="000F30FB"/>
    <w:rsid w:val="000F389B"/>
    <w:rsid w:val="000F3CC2"/>
    <w:rsid w:val="000F5E63"/>
    <w:rsid w:val="000F68BD"/>
    <w:rsid w:val="000F6EDC"/>
    <w:rsid w:val="00100133"/>
    <w:rsid w:val="001012CC"/>
    <w:rsid w:val="001015B0"/>
    <w:rsid w:val="00101A2F"/>
    <w:rsid w:val="0010379B"/>
    <w:rsid w:val="00103CF7"/>
    <w:rsid w:val="00105AFC"/>
    <w:rsid w:val="001062C3"/>
    <w:rsid w:val="001068DA"/>
    <w:rsid w:val="00110910"/>
    <w:rsid w:val="00110F77"/>
    <w:rsid w:val="00113414"/>
    <w:rsid w:val="00113DB1"/>
    <w:rsid w:val="001157FE"/>
    <w:rsid w:val="00115856"/>
    <w:rsid w:val="00115B17"/>
    <w:rsid w:val="00115CA9"/>
    <w:rsid w:val="00115E50"/>
    <w:rsid w:val="0011757B"/>
    <w:rsid w:val="001176BD"/>
    <w:rsid w:val="0012071A"/>
    <w:rsid w:val="00121623"/>
    <w:rsid w:val="0012199B"/>
    <w:rsid w:val="001219D1"/>
    <w:rsid w:val="00121E1B"/>
    <w:rsid w:val="00123526"/>
    <w:rsid w:val="00124919"/>
    <w:rsid w:val="00124E24"/>
    <w:rsid w:val="001275FD"/>
    <w:rsid w:val="0012779E"/>
    <w:rsid w:val="00130BD3"/>
    <w:rsid w:val="00130E48"/>
    <w:rsid w:val="00133D0E"/>
    <w:rsid w:val="00135D91"/>
    <w:rsid w:val="00136D4A"/>
    <w:rsid w:val="00141899"/>
    <w:rsid w:val="00145AF7"/>
    <w:rsid w:val="00146F05"/>
    <w:rsid w:val="00151D0E"/>
    <w:rsid w:val="001566E6"/>
    <w:rsid w:val="0015689C"/>
    <w:rsid w:val="001579E1"/>
    <w:rsid w:val="00157E32"/>
    <w:rsid w:val="001629C4"/>
    <w:rsid w:val="00163D0A"/>
    <w:rsid w:val="001663E5"/>
    <w:rsid w:val="001663E8"/>
    <w:rsid w:val="00170690"/>
    <w:rsid w:val="00170E34"/>
    <w:rsid w:val="001710D0"/>
    <w:rsid w:val="0017158E"/>
    <w:rsid w:val="00171BB3"/>
    <w:rsid w:val="00173FDB"/>
    <w:rsid w:val="00174430"/>
    <w:rsid w:val="00174D6B"/>
    <w:rsid w:val="00180E82"/>
    <w:rsid w:val="00181300"/>
    <w:rsid w:val="00181E5E"/>
    <w:rsid w:val="00183875"/>
    <w:rsid w:val="00183A47"/>
    <w:rsid w:val="00183BEA"/>
    <w:rsid w:val="001842B9"/>
    <w:rsid w:val="00184FAB"/>
    <w:rsid w:val="00185502"/>
    <w:rsid w:val="00186BBA"/>
    <w:rsid w:val="00187C4A"/>
    <w:rsid w:val="00190452"/>
    <w:rsid w:val="00190593"/>
    <w:rsid w:val="00191729"/>
    <w:rsid w:val="00191DAD"/>
    <w:rsid w:val="00192F50"/>
    <w:rsid w:val="0019760A"/>
    <w:rsid w:val="001A0E94"/>
    <w:rsid w:val="001A2B6A"/>
    <w:rsid w:val="001A32FA"/>
    <w:rsid w:val="001A40CC"/>
    <w:rsid w:val="001A4C1C"/>
    <w:rsid w:val="001A65FF"/>
    <w:rsid w:val="001A6E1B"/>
    <w:rsid w:val="001A7916"/>
    <w:rsid w:val="001B0341"/>
    <w:rsid w:val="001B0732"/>
    <w:rsid w:val="001B119A"/>
    <w:rsid w:val="001B1FEC"/>
    <w:rsid w:val="001B22A3"/>
    <w:rsid w:val="001B3781"/>
    <w:rsid w:val="001B3A55"/>
    <w:rsid w:val="001B4D9A"/>
    <w:rsid w:val="001B5A12"/>
    <w:rsid w:val="001B6CCD"/>
    <w:rsid w:val="001B6CFB"/>
    <w:rsid w:val="001C03E3"/>
    <w:rsid w:val="001C0BA2"/>
    <w:rsid w:val="001C2E6A"/>
    <w:rsid w:val="001C47EE"/>
    <w:rsid w:val="001C5A51"/>
    <w:rsid w:val="001C656F"/>
    <w:rsid w:val="001D2800"/>
    <w:rsid w:val="001D29B5"/>
    <w:rsid w:val="001D526C"/>
    <w:rsid w:val="001D6AA1"/>
    <w:rsid w:val="001D7D8C"/>
    <w:rsid w:val="001E07F9"/>
    <w:rsid w:val="001E0E12"/>
    <w:rsid w:val="001E3390"/>
    <w:rsid w:val="001E3D89"/>
    <w:rsid w:val="001E47A3"/>
    <w:rsid w:val="001E4A9C"/>
    <w:rsid w:val="001E52C6"/>
    <w:rsid w:val="001E6745"/>
    <w:rsid w:val="001F11DC"/>
    <w:rsid w:val="001F1503"/>
    <w:rsid w:val="001F2176"/>
    <w:rsid w:val="001F4C21"/>
    <w:rsid w:val="00200933"/>
    <w:rsid w:val="00200A9D"/>
    <w:rsid w:val="00202846"/>
    <w:rsid w:val="00202B87"/>
    <w:rsid w:val="00203C53"/>
    <w:rsid w:val="00204AC0"/>
    <w:rsid w:val="0020771D"/>
    <w:rsid w:val="00210D16"/>
    <w:rsid w:val="0021129C"/>
    <w:rsid w:val="002119C8"/>
    <w:rsid w:val="002151B1"/>
    <w:rsid w:val="0021689C"/>
    <w:rsid w:val="002169BA"/>
    <w:rsid w:val="00216B95"/>
    <w:rsid w:val="002176D4"/>
    <w:rsid w:val="00221486"/>
    <w:rsid w:val="00222590"/>
    <w:rsid w:val="00224C6F"/>
    <w:rsid w:val="00224EFB"/>
    <w:rsid w:val="00225A54"/>
    <w:rsid w:val="00225F87"/>
    <w:rsid w:val="00226A80"/>
    <w:rsid w:val="00230FC7"/>
    <w:rsid w:val="002337CF"/>
    <w:rsid w:val="002351CB"/>
    <w:rsid w:val="00236C3E"/>
    <w:rsid w:val="00237685"/>
    <w:rsid w:val="002379D9"/>
    <w:rsid w:val="002504B6"/>
    <w:rsid w:val="00250D3E"/>
    <w:rsid w:val="00253279"/>
    <w:rsid w:val="00254EA2"/>
    <w:rsid w:val="00256823"/>
    <w:rsid w:val="00260289"/>
    <w:rsid w:val="00260D5F"/>
    <w:rsid w:val="002620EF"/>
    <w:rsid w:val="0026720D"/>
    <w:rsid w:val="0026767F"/>
    <w:rsid w:val="00267C32"/>
    <w:rsid w:val="002713E2"/>
    <w:rsid w:val="0027218B"/>
    <w:rsid w:val="0027299F"/>
    <w:rsid w:val="002735B4"/>
    <w:rsid w:val="002737F3"/>
    <w:rsid w:val="00274EC3"/>
    <w:rsid w:val="00282567"/>
    <w:rsid w:val="002825E4"/>
    <w:rsid w:val="00282969"/>
    <w:rsid w:val="00283CD2"/>
    <w:rsid w:val="0028481B"/>
    <w:rsid w:val="00285CDE"/>
    <w:rsid w:val="00286EF5"/>
    <w:rsid w:val="002875C5"/>
    <w:rsid w:val="00291015"/>
    <w:rsid w:val="00291443"/>
    <w:rsid w:val="00291E23"/>
    <w:rsid w:val="00294BCC"/>
    <w:rsid w:val="00294E8C"/>
    <w:rsid w:val="00295516"/>
    <w:rsid w:val="00295A2C"/>
    <w:rsid w:val="00295D58"/>
    <w:rsid w:val="002978B6"/>
    <w:rsid w:val="002A44FF"/>
    <w:rsid w:val="002A47F8"/>
    <w:rsid w:val="002A6C09"/>
    <w:rsid w:val="002B0BFB"/>
    <w:rsid w:val="002B22D2"/>
    <w:rsid w:val="002B29DD"/>
    <w:rsid w:val="002B311F"/>
    <w:rsid w:val="002B38BF"/>
    <w:rsid w:val="002B5352"/>
    <w:rsid w:val="002B5DA1"/>
    <w:rsid w:val="002C1064"/>
    <w:rsid w:val="002C1109"/>
    <w:rsid w:val="002C2421"/>
    <w:rsid w:val="002C6BB8"/>
    <w:rsid w:val="002C6C79"/>
    <w:rsid w:val="002D25B0"/>
    <w:rsid w:val="002D2873"/>
    <w:rsid w:val="002D2C5A"/>
    <w:rsid w:val="002D4712"/>
    <w:rsid w:val="002D5D01"/>
    <w:rsid w:val="002E2058"/>
    <w:rsid w:val="002E22CE"/>
    <w:rsid w:val="002E3727"/>
    <w:rsid w:val="002E3FCF"/>
    <w:rsid w:val="002E4110"/>
    <w:rsid w:val="002E4CB4"/>
    <w:rsid w:val="002E5225"/>
    <w:rsid w:val="002E7DA5"/>
    <w:rsid w:val="002E7EDC"/>
    <w:rsid w:val="002F09AD"/>
    <w:rsid w:val="002F2A66"/>
    <w:rsid w:val="002F3C14"/>
    <w:rsid w:val="002F4ED8"/>
    <w:rsid w:val="002F5F04"/>
    <w:rsid w:val="002F5F5F"/>
    <w:rsid w:val="002F7054"/>
    <w:rsid w:val="002F7321"/>
    <w:rsid w:val="00301186"/>
    <w:rsid w:val="0030165E"/>
    <w:rsid w:val="003029D3"/>
    <w:rsid w:val="00303024"/>
    <w:rsid w:val="003034BE"/>
    <w:rsid w:val="00306A7A"/>
    <w:rsid w:val="00307864"/>
    <w:rsid w:val="00307D70"/>
    <w:rsid w:val="003105FD"/>
    <w:rsid w:val="00313CFF"/>
    <w:rsid w:val="00313F18"/>
    <w:rsid w:val="0031509D"/>
    <w:rsid w:val="00315EFF"/>
    <w:rsid w:val="0031666A"/>
    <w:rsid w:val="00317459"/>
    <w:rsid w:val="00317546"/>
    <w:rsid w:val="00317AC9"/>
    <w:rsid w:val="00320811"/>
    <w:rsid w:val="0032093D"/>
    <w:rsid w:val="0032131E"/>
    <w:rsid w:val="0032172E"/>
    <w:rsid w:val="00321769"/>
    <w:rsid w:val="00322D02"/>
    <w:rsid w:val="00323C3F"/>
    <w:rsid w:val="0032648F"/>
    <w:rsid w:val="00326757"/>
    <w:rsid w:val="00327CEC"/>
    <w:rsid w:val="003329CE"/>
    <w:rsid w:val="00335AB3"/>
    <w:rsid w:val="00336CD7"/>
    <w:rsid w:val="003370B4"/>
    <w:rsid w:val="003403F2"/>
    <w:rsid w:val="00340CF6"/>
    <w:rsid w:val="00341568"/>
    <w:rsid w:val="003439B0"/>
    <w:rsid w:val="003441A1"/>
    <w:rsid w:val="003443DA"/>
    <w:rsid w:val="003457B1"/>
    <w:rsid w:val="00345C82"/>
    <w:rsid w:val="00346349"/>
    <w:rsid w:val="00351839"/>
    <w:rsid w:val="0035187B"/>
    <w:rsid w:val="00352269"/>
    <w:rsid w:val="00354428"/>
    <w:rsid w:val="003561C7"/>
    <w:rsid w:val="0035620A"/>
    <w:rsid w:val="003568AB"/>
    <w:rsid w:val="00360243"/>
    <w:rsid w:val="00361A42"/>
    <w:rsid w:val="003639AA"/>
    <w:rsid w:val="00363E28"/>
    <w:rsid w:val="00364A07"/>
    <w:rsid w:val="003664DA"/>
    <w:rsid w:val="003675BC"/>
    <w:rsid w:val="00367FDF"/>
    <w:rsid w:val="00370AC0"/>
    <w:rsid w:val="00370CD5"/>
    <w:rsid w:val="00370D24"/>
    <w:rsid w:val="00371A9A"/>
    <w:rsid w:val="00372F0D"/>
    <w:rsid w:val="00373523"/>
    <w:rsid w:val="0037372E"/>
    <w:rsid w:val="00373F96"/>
    <w:rsid w:val="0037431C"/>
    <w:rsid w:val="003756FC"/>
    <w:rsid w:val="00376B3E"/>
    <w:rsid w:val="00377173"/>
    <w:rsid w:val="00377D61"/>
    <w:rsid w:val="00377E08"/>
    <w:rsid w:val="00384134"/>
    <w:rsid w:val="00391009"/>
    <w:rsid w:val="00392EA7"/>
    <w:rsid w:val="00397309"/>
    <w:rsid w:val="003A0369"/>
    <w:rsid w:val="003A0C83"/>
    <w:rsid w:val="003A1526"/>
    <w:rsid w:val="003A3DF4"/>
    <w:rsid w:val="003A5B9F"/>
    <w:rsid w:val="003A6AB4"/>
    <w:rsid w:val="003A7987"/>
    <w:rsid w:val="003A7D64"/>
    <w:rsid w:val="003B0831"/>
    <w:rsid w:val="003B46E4"/>
    <w:rsid w:val="003B54A6"/>
    <w:rsid w:val="003B5FB7"/>
    <w:rsid w:val="003B6589"/>
    <w:rsid w:val="003B6667"/>
    <w:rsid w:val="003B66BD"/>
    <w:rsid w:val="003B6DC3"/>
    <w:rsid w:val="003B7C31"/>
    <w:rsid w:val="003C152C"/>
    <w:rsid w:val="003C2B73"/>
    <w:rsid w:val="003C2EB7"/>
    <w:rsid w:val="003C53A4"/>
    <w:rsid w:val="003C58B9"/>
    <w:rsid w:val="003C6017"/>
    <w:rsid w:val="003C68C5"/>
    <w:rsid w:val="003C6ABF"/>
    <w:rsid w:val="003C7ACA"/>
    <w:rsid w:val="003D2127"/>
    <w:rsid w:val="003D43C2"/>
    <w:rsid w:val="003D57D4"/>
    <w:rsid w:val="003D6FEB"/>
    <w:rsid w:val="003E0830"/>
    <w:rsid w:val="003E1646"/>
    <w:rsid w:val="003E1F2D"/>
    <w:rsid w:val="003E2364"/>
    <w:rsid w:val="003E2571"/>
    <w:rsid w:val="003E37A5"/>
    <w:rsid w:val="003E38D3"/>
    <w:rsid w:val="003E49AE"/>
    <w:rsid w:val="003E4A35"/>
    <w:rsid w:val="003E76A3"/>
    <w:rsid w:val="003F46D7"/>
    <w:rsid w:val="003F4F69"/>
    <w:rsid w:val="004002A8"/>
    <w:rsid w:val="0040055E"/>
    <w:rsid w:val="00400AC2"/>
    <w:rsid w:val="0040120C"/>
    <w:rsid w:val="0040172D"/>
    <w:rsid w:val="00402940"/>
    <w:rsid w:val="0041035E"/>
    <w:rsid w:val="004107F9"/>
    <w:rsid w:val="00410E43"/>
    <w:rsid w:val="00415B61"/>
    <w:rsid w:val="0041683C"/>
    <w:rsid w:val="00417079"/>
    <w:rsid w:val="004173C3"/>
    <w:rsid w:val="00417DC8"/>
    <w:rsid w:val="0042156C"/>
    <w:rsid w:val="00422219"/>
    <w:rsid w:val="00422F89"/>
    <w:rsid w:val="00424295"/>
    <w:rsid w:val="00424745"/>
    <w:rsid w:val="00426BDF"/>
    <w:rsid w:val="00426D7E"/>
    <w:rsid w:val="00430675"/>
    <w:rsid w:val="00430961"/>
    <w:rsid w:val="0043128A"/>
    <w:rsid w:val="00431762"/>
    <w:rsid w:val="004318A4"/>
    <w:rsid w:val="00432F0D"/>
    <w:rsid w:val="0043374E"/>
    <w:rsid w:val="004337A4"/>
    <w:rsid w:val="00433F01"/>
    <w:rsid w:val="0043719D"/>
    <w:rsid w:val="004376AF"/>
    <w:rsid w:val="004405CF"/>
    <w:rsid w:val="00440A26"/>
    <w:rsid w:val="004411D9"/>
    <w:rsid w:val="004415E3"/>
    <w:rsid w:val="0044192B"/>
    <w:rsid w:val="0044751A"/>
    <w:rsid w:val="0045299D"/>
    <w:rsid w:val="00453612"/>
    <w:rsid w:val="0045570C"/>
    <w:rsid w:val="00457097"/>
    <w:rsid w:val="004571A3"/>
    <w:rsid w:val="004601DE"/>
    <w:rsid w:val="00460894"/>
    <w:rsid w:val="00462645"/>
    <w:rsid w:val="004635BE"/>
    <w:rsid w:val="00464524"/>
    <w:rsid w:val="00464A20"/>
    <w:rsid w:val="00472B5E"/>
    <w:rsid w:val="00473B6D"/>
    <w:rsid w:val="004749D2"/>
    <w:rsid w:val="00480797"/>
    <w:rsid w:val="00480981"/>
    <w:rsid w:val="00480C8C"/>
    <w:rsid w:val="00482E87"/>
    <w:rsid w:val="00484BAA"/>
    <w:rsid w:val="00487363"/>
    <w:rsid w:val="004878C1"/>
    <w:rsid w:val="004905C2"/>
    <w:rsid w:val="00490784"/>
    <w:rsid w:val="00494498"/>
    <w:rsid w:val="00494D0C"/>
    <w:rsid w:val="00494D91"/>
    <w:rsid w:val="0049584E"/>
    <w:rsid w:val="004968C7"/>
    <w:rsid w:val="00496C63"/>
    <w:rsid w:val="00496D97"/>
    <w:rsid w:val="00496E01"/>
    <w:rsid w:val="004A13C7"/>
    <w:rsid w:val="004A235B"/>
    <w:rsid w:val="004A269F"/>
    <w:rsid w:val="004A3101"/>
    <w:rsid w:val="004A3557"/>
    <w:rsid w:val="004A378B"/>
    <w:rsid w:val="004A5284"/>
    <w:rsid w:val="004A5884"/>
    <w:rsid w:val="004A59B8"/>
    <w:rsid w:val="004A60B0"/>
    <w:rsid w:val="004A6870"/>
    <w:rsid w:val="004A6C38"/>
    <w:rsid w:val="004A76C6"/>
    <w:rsid w:val="004A7874"/>
    <w:rsid w:val="004B010B"/>
    <w:rsid w:val="004B0D8A"/>
    <w:rsid w:val="004B120B"/>
    <w:rsid w:val="004B1981"/>
    <w:rsid w:val="004B27C0"/>
    <w:rsid w:val="004B3B94"/>
    <w:rsid w:val="004B7323"/>
    <w:rsid w:val="004B76B3"/>
    <w:rsid w:val="004B7FE5"/>
    <w:rsid w:val="004C0A85"/>
    <w:rsid w:val="004C16EE"/>
    <w:rsid w:val="004C2032"/>
    <w:rsid w:val="004C3565"/>
    <w:rsid w:val="004C4B2F"/>
    <w:rsid w:val="004C5A11"/>
    <w:rsid w:val="004C7212"/>
    <w:rsid w:val="004D0369"/>
    <w:rsid w:val="004D261B"/>
    <w:rsid w:val="004D2A04"/>
    <w:rsid w:val="004D3E09"/>
    <w:rsid w:val="004D415D"/>
    <w:rsid w:val="004D44DB"/>
    <w:rsid w:val="004E03F1"/>
    <w:rsid w:val="004E2131"/>
    <w:rsid w:val="004E38B1"/>
    <w:rsid w:val="004E5C8E"/>
    <w:rsid w:val="004E7A71"/>
    <w:rsid w:val="004E7B93"/>
    <w:rsid w:val="004F0D19"/>
    <w:rsid w:val="004F1122"/>
    <w:rsid w:val="004F32ED"/>
    <w:rsid w:val="004F3798"/>
    <w:rsid w:val="004F5168"/>
    <w:rsid w:val="004F7780"/>
    <w:rsid w:val="00501643"/>
    <w:rsid w:val="00501D37"/>
    <w:rsid w:val="005035A2"/>
    <w:rsid w:val="005041B6"/>
    <w:rsid w:val="00505343"/>
    <w:rsid w:val="00505DC2"/>
    <w:rsid w:val="005113E9"/>
    <w:rsid w:val="0051243C"/>
    <w:rsid w:val="005139F9"/>
    <w:rsid w:val="00513DA1"/>
    <w:rsid w:val="005158CA"/>
    <w:rsid w:val="005171BE"/>
    <w:rsid w:val="00517313"/>
    <w:rsid w:val="00517ADC"/>
    <w:rsid w:val="00517B13"/>
    <w:rsid w:val="00521B5E"/>
    <w:rsid w:val="00522AD7"/>
    <w:rsid w:val="00522CF8"/>
    <w:rsid w:val="00522FCD"/>
    <w:rsid w:val="00524FD4"/>
    <w:rsid w:val="00525D8E"/>
    <w:rsid w:val="00525EC5"/>
    <w:rsid w:val="00533C1D"/>
    <w:rsid w:val="00533D80"/>
    <w:rsid w:val="00533E85"/>
    <w:rsid w:val="005347FE"/>
    <w:rsid w:val="00535779"/>
    <w:rsid w:val="00536A63"/>
    <w:rsid w:val="00541F20"/>
    <w:rsid w:val="00543444"/>
    <w:rsid w:val="00543B08"/>
    <w:rsid w:val="00546067"/>
    <w:rsid w:val="00546475"/>
    <w:rsid w:val="00550FE2"/>
    <w:rsid w:val="00551399"/>
    <w:rsid w:val="00554D36"/>
    <w:rsid w:val="00555A00"/>
    <w:rsid w:val="00555A66"/>
    <w:rsid w:val="00555EBB"/>
    <w:rsid w:val="005560F4"/>
    <w:rsid w:val="0055688C"/>
    <w:rsid w:val="0055774D"/>
    <w:rsid w:val="00557A27"/>
    <w:rsid w:val="00560164"/>
    <w:rsid w:val="00560A26"/>
    <w:rsid w:val="00561B57"/>
    <w:rsid w:val="0056363D"/>
    <w:rsid w:val="00564911"/>
    <w:rsid w:val="00564A09"/>
    <w:rsid w:val="00565318"/>
    <w:rsid w:val="005664C1"/>
    <w:rsid w:val="005669E8"/>
    <w:rsid w:val="00570225"/>
    <w:rsid w:val="00570579"/>
    <w:rsid w:val="005709B4"/>
    <w:rsid w:val="00572694"/>
    <w:rsid w:val="00574AAC"/>
    <w:rsid w:val="00576A44"/>
    <w:rsid w:val="00576C8E"/>
    <w:rsid w:val="005818C0"/>
    <w:rsid w:val="0058240D"/>
    <w:rsid w:val="00586729"/>
    <w:rsid w:val="005868BD"/>
    <w:rsid w:val="00586FC0"/>
    <w:rsid w:val="00590F13"/>
    <w:rsid w:val="0059322A"/>
    <w:rsid w:val="005944A6"/>
    <w:rsid w:val="00595559"/>
    <w:rsid w:val="0059628C"/>
    <w:rsid w:val="005975BE"/>
    <w:rsid w:val="005A3581"/>
    <w:rsid w:val="005A4753"/>
    <w:rsid w:val="005A566F"/>
    <w:rsid w:val="005A6291"/>
    <w:rsid w:val="005A6C74"/>
    <w:rsid w:val="005B3C73"/>
    <w:rsid w:val="005C2C54"/>
    <w:rsid w:val="005C3557"/>
    <w:rsid w:val="005C398F"/>
    <w:rsid w:val="005C47F4"/>
    <w:rsid w:val="005C4FD2"/>
    <w:rsid w:val="005C511E"/>
    <w:rsid w:val="005C741F"/>
    <w:rsid w:val="005C7BAD"/>
    <w:rsid w:val="005D20F0"/>
    <w:rsid w:val="005D224B"/>
    <w:rsid w:val="005D22C1"/>
    <w:rsid w:val="005D2D56"/>
    <w:rsid w:val="005D2EC2"/>
    <w:rsid w:val="005D2F00"/>
    <w:rsid w:val="005D4E40"/>
    <w:rsid w:val="005D57FA"/>
    <w:rsid w:val="005D6138"/>
    <w:rsid w:val="005D7AEB"/>
    <w:rsid w:val="005E0206"/>
    <w:rsid w:val="005E0396"/>
    <w:rsid w:val="005E11FF"/>
    <w:rsid w:val="005E1317"/>
    <w:rsid w:val="005E3B87"/>
    <w:rsid w:val="005E639C"/>
    <w:rsid w:val="005E78A2"/>
    <w:rsid w:val="005F16B3"/>
    <w:rsid w:val="005F1BAC"/>
    <w:rsid w:val="005F1C90"/>
    <w:rsid w:val="005F458A"/>
    <w:rsid w:val="005F4B97"/>
    <w:rsid w:val="005F4D9D"/>
    <w:rsid w:val="005F689F"/>
    <w:rsid w:val="005F72F0"/>
    <w:rsid w:val="00600C5A"/>
    <w:rsid w:val="00602065"/>
    <w:rsid w:val="006020A0"/>
    <w:rsid w:val="006030D2"/>
    <w:rsid w:val="00603DE4"/>
    <w:rsid w:val="00603F1D"/>
    <w:rsid w:val="00605142"/>
    <w:rsid w:val="00605353"/>
    <w:rsid w:val="00605B1C"/>
    <w:rsid w:val="00605C51"/>
    <w:rsid w:val="00605CAB"/>
    <w:rsid w:val="00606C20"/>
    <w:rsid w:val="0061256D"/>
    <w:rsid w:val="006128B5"/>
    <w:rsid w:val="00613639"/>
    <w:rsid w:val="00614E7C"/>
    <w:rsid w:val="00615E2A"/>
    <w:rsid w:val="00615E96"/>
    <w:rsid w:val="0061606D"/>
    <w:rsid w:val="0061630A"/>
    <w:rsid w:val="0061680A"/>
    <w:rsid w:val="006176B6"/>
    <w:rsid w:val="00617BCB"/>
    <w:rsid w:val="00617EBE"/>
    <w:rsid w:val="00623E9C"/>
    <w:rsid w:val="006321CE"/>
    <w:rsid w:val="00632BB9"/>
    <w:rsid w:val="00633300"/>
    <w:rsid w:val="0063386B"/>
    <w:rsid w:val="00635E81"/>
    <w:rsid w:val="00636FFE"/>
    <w:rsid w:val="00644639"/>
    <w:rsid w:val="00644C2F"/>
    <w:rsid w:val="0064523B"/>
    <w:rsid w:val="0064564B"/>
    <w:rsid w:val="00645731"/>
    <w:rsid w:val="0064615C"/>
    <w:rsid w:val="00647EC2"/>
    <w:rsid w:val="00650431"/>
    <w:rsid w:val="006513D3"/>
    <w:rsid w:val="00651991"/>
    <w:rsid w:val="00651B1B"/>
    <w:rsid w:val="006529D4"/>
    <w:rsid w:val="00653868"/>
    <w:rsid w:val="00653F77"/>
    <w:rsid w:val="00654971"/>
    <w:rsid w:val="0065591E"/>
    <w:rsid w:val="00655BA4"/>
    <w:rsid w:val="0065638E"/>
    <w:rsid w:val="00656962"/>
    <w:rsid w:val="00657FF7"/>
    <w:rsid w:val="00660B0E"/>
    <w:rsid w:val="00661872"/>
    <w:rsid w:val="00661B64"/>
    <w:rsid w:val="00661BD9"/>
    <w:rsid w:val="00661E72"/>
    <w:rsid w:val="0066231E"/>
    <w:rsid w:val="00663081"/>
    <w:rsid w:val="00663AF4"/>
    <w:rsid w:val="006651C6"/>
    <w:rsid w:val="006652AD"/>
    <w:rsid w:val="00665662"/>
    <w:rsid w:val="00666543"/>
    <w:rsid w:val="00666813"/>
    <w:rsid w:val="00671231"/>
    <w:rsid w:val="00671429"/>
    <w:rsid w:val="00673445"/>
    <w:rsid w:val="00674981"/>
    <w:rsid w:val="00674C2B"/>
    <w:rsid w:val="00674C6E"/>
    <w:rsid w:val="00675CD6"/>
    <w:rsid w:val="006805E7"/>
    <w:rsid w:val="006812E7"/>
    <w:rsid w:val="00681D98"/>
    <w:rsid w:val="00683A5E"/>
    <w:rsid w:val="0068418F"/>
    <w:rsid w:val="00686A15"/>
    <w:rsid w:val="00687603"/>
    <w:rsid w:val="006903FF"/>
    <w:rsid w:val="00690B30"/>
    <w:rsid w:val="00690D15"/>
    <w:rsid w:val="00690F12"/>
    <w:rsid w:val="006913AB"/>
    <w:rsid w:val="00691CA1"/>
    <w:rsid w:val="00692998"/>
    <w:rsid w:val="00692EE4"/>
    <w:rsid w:val="006932D5"/>
    <w:rsid w:val="0069377E"/>
    <w:rsid w:val="00694038"/>
    <w:rsid w:val="00696D0B"/>
    <w:rsid w:val="0069798A"/>
    <w:rsid w:val="006A0259"/>
    <w:rsid w:val="006A0C3A"/>
    <w:rsid w:val="006A2B20"/>
    <w:rsid w:val="006A2C68"/>
    <w:rsid w:val="006A3C36"/>
    <w:rsid w:val="006A3EC6"/>
    <w:rsid w:val="006A4606"/>
    <w:rsid w:val="006A59B9"/>
    <w:rsid w:val="006A64E1"/>
    <w:rsid w:val="006A6F65"/>
    <w:rsid w:val="006B0413"/>
    <w:rsid w:val="006B0871"/>
    <w:rsid w:val="006B1472"/>
    <w:rsid w:val="006B2E28"/>
    <w:rsid w:val="006B2F62"/>
    <w:rsid w:val="006B4D62"/>
    <w:rsid w:val="006B6CE5"/>
    <w:rsid w:val="006B7EA9"/>
    <w:rsid w:val="006C035F"/>
    <w:rsid w:val="006C042C"/>
    <w:rsid w:val="006C14E2"/>
    <w:rsid w:val="006C1614"/>
    <w:rsid w:val="006C5272"/>
    <w:rsid w:val="006C559E"/>
    <w:rsid w:val="006C56DE"/>
    <w:rsid w:val="006C5951"/>
    <w:rsid w:val="006C6073"/>
    <w:rsid w:val="006C6F5B"/>
    <w:rsid w:val="006D0907"/>
    <w:rsid w:val="006D0C79"/>
    <w:rsid w:val="006D11C6"/>
    <w:rsid w:val="006D1711"/>
    <w:rsid w:val="006D22AD"/>
    <w:rsid w:val="006D42FF"/>
    <w:rsid w:val="006D60B1"/>
    <w:rsid w:val="006D6BA3"/>
    <w:rsid w:val="006D7A92"/>
    <w:rsid w:val="006D7D76"/>
    <w:rsid w:val="006E0D4F"/>
    <w:rsid w:val="006E2993"/>
    <w:rsid w:val="006E3AB0"/>
    <w:rsid w:val="006E3DCA"/>
    <w:rsid w:val="006E4176"/>
    <w:rsid w:val="006E4F0E"/>
    <w:rsid w:val="006E54C6"/>
    <w:rsid w:val="006E62FB"/>
    <w:rsid w:val="006E6362"/>
    <w:rsid w:val="006E6820"/>
    <w:rsid w:val="006E76B5"/>
    <w:rsid w:val="006E78E6"/>
    <w:rsid w:val="006E7977"/>
    <w:rsid w:val="006F0635"/>
    <w:rsid w:val="006F27A6"/>
    <w:rsid w:val="006F31DD"/>
    <w:rsid w:val="006F3866"/>
    <w:rsid w:val="006F42DF"/>
    <w:rsid w:val="00700CD8"/>
    <w:rsid w:val="00701C56"/>
    <w:rsid w:val="00701D4B"/>
    <w:rsid w:val="00702BEA"/>
    <w:rsid w:val="00704935"/>
    <w:rsid w:val="007064F4"/>
    <w:rsid w:val="00706AD1"/>
    <w:rsid w:val="007071AC"/>
    <w:rsid w:val="007100DF"/>
    <w:rsid w:val="00714A0D"/>
    <w:rsid w:val="007153FC"/>
    <w:rsid w:val="007172A0"/>
    <w:rsid w:val="007173A0"/>
    <w:rsid w:val="00720254"/>
    <w:rsid w:val="0072188B"/>
    <w:rsid w:val="00721CEB"/>
    <w:rsid w:val="007226D2"/>
    <w:rsid w:val="00722902"/>
    <w:rsid w:val="0072498D"/>
    <w:rsid w:val="0072558C"/>
    <w:rsid w:val="00725A52"/>
    <w:rsid w:val="007269F0"/>
    <w:rsid w:val="00730584"/>
    <w:rsid w:val="007309B9"/>
    <w:rsid w:val="00732B04"/>
    <w:rsid w:val="007334D1"/>
    <w:rsid w:val="007337CC"/>
    <w:rsid w:val="00734B6A"/>
    <w:rsid w:val="00737522"/>
    <w:rsid w:val="00737BE2"/>
    <w:rsid w:val="00740CBD"/>
    <w:rsid w:val="0074224D"/>
    <w:rsid w:val="007466B2"/>
    <w:rsid w:val="007469E8"/>
    <w:rsid w:val="007501D1"/>
    <w:rsid w:val="007503B4"/>
    <w:rsid w:val="007532C1"/>
    <w:rsid w:val="00754537"/>
    <w:rsid w:val="00755029"/>
    <w:rsid w:val="0075604D"/>
    <w:rsid w:val="00756410"/>
    <w:rsid w:val="00756FFC"/>
    <w:rsid w:val="007577C7"/>
    <w:rsid w:val="007610B8"/>
    <w:rsid w:val="0076172B"/>
    <w:rsid w:val="00762411"/>
    <w:rsid w:val="007629F2"/>
    <w:rsid w:val="00762EBC"/>
    <w:rsid w:val="00763270"/>
    <w:rsid w:val="00763929"/>
    <w:rsid w:val="00770355"/>
    <w:rsid w:val="00770AA8"/>
    <w:rsid w:val="00770ACA"/>
    <w:rsid w:val="0077152D"/>
    <w:rsid w:val="007724A1"/>
    <w:rsid w:val="007739C4"/>
    <w:rsid w:val="00773BD4"/>
    <w:rsid w:val="007750CE"/>
    <w:rsid w:val="00776DE5"/>
    <w:rsid w:val="0078238E"/>
    <w:rsid w:val="007846DB"/>
    <w:rsid w:val="00784BE0"/>
    <w:rsid w:val="00785AF7"/>
    <w:rsid w:val="00786869"/>
    <w:rsid w:val="0079151C"/>
    <w:rsid w:val="00791811"/>
    <w:rsid w:val="00793B06"/>
    <w:rsid w:val="00794099"/>
    <w:rsid w:val="007950A3"/>
    <w:rsid w:val="00795DBB"/>
    <w:rsid w:val="00797D63"/>
    <w:rsid w:val="007A0A56"/>
    <w:rsid w:val="007A0F23"/>
    <w:rsid w:val="007A1877"/>
    <w:rsid w:val="007A3C27"/>
    <w:rsid w:val="007A4BB9"/>
    <w:rsid w:val="007A5A20"/>
    <w:rsid w:val="007A787F"/>
    <w:rsid w:val="007B2280"/>
    <w:rsid w:val="007B2E19"/>
    <w:rsid w:val="007B37B2"/>
    <w:rsid w:val="007B40F8"/>
    <w:rsid w:val="007B7132"/>
    <w:rsid w:val="007B7C21"/>
    <w:rsid w:val="007C0A11"/>
    <w:rsid w:val="007C0DE5"/>
    <w:rsid w:val="007C3655"/>
    <w:rsid w:val="007C42EB"/>
    <w:rsid w:val="007C794E"/>
    <w:rsid w:val="007D2488"/>
    <w:rsid w:val="007D2B70"/>
    <w:rsid w:val="007D2FD6"/>
    <w:rsid w:val="007D355A"/>
    <w:rsid w:val="007D62D3"/>
    <w:rsid w:val="007E2052"/>
    <w:rsid w:val="007E2133"/>
    <w:rsid w:val="007E2538"/>
    <w:rsid w:val="007E3B9E"/>
    <w:rsid w:val="007E480F"/>
    <w:rsid w:val="007E66E1"/>
    <w:rsid w:val="007E7D94"/>
    <w:rsid w:val="007F1055"/>
    <w:rsid w:val="007F1A21"/>
    <w:rsid w:val="007F2208"/>
    <w:rsid w:val="007F22DC"/>
    <w:rsid w:val="007F337C"/>
    <w:rsid w:val="007F4956"/>
    <w:rsid w:val="007F6134"/>
    <w:rsid w:val="00800807"/>
    <w:rsid w:val="008026CF"/>
    <w:rsid w:val="0080333C"/>
    <w:rsid w:val="00805299"/>
    <w:rsid w:val="00806F03"/>
    <w:rsid w:val="00810B3C"/>
    <w:rsid w:val="00810C4D"/>
    <w:rsid w:val="00811847"/>
    <w:rsid w:val="00811BC9"/>
    <w:rsid w:val="00812097"/>
    <w:rsid w:val="00812210"/>
    <w:rsid w:val="0081331C"/>
    <w:rsid w:val="00814723"/>
    <w:rsid w:val="00815BDC"/>
    <w:rsid w:val="00816B9E"/>
    <w:rsid w:val="008200EE"/>
    <w:rsid w:val="008209FE"/>
    <w:rsid w:val="00822372"/>
    <w:rsid w:val="0082241A"/>
    <w:rsid w:val="00822B89"/>
    <w:rsid w:val="008236BE"/>
    <w:rsid w:val="008242D7"/>
    <w:rsid w:val="008252A0"/>
    <w:rsid w:val="00826C6C"/>
    <w:rsid w:val="00827433"/>
    <w:rsid w:val="008278A4"/>
    <w:rsid w:val="00827FDB"/>
    <w:rsid w:val="0083120D"/>
    <w:rsid w:val="00832E25"/>
    <w:rsid w:val="008330BC"/>
    <w:rsid w:val="008375D9"/>
    <w:rsid w:val="00840153"/>
    <w:rsid w:val="008450FD"/>
    <w:rsid w:val="008469FE"/>
    <w:rsid w:val="0085143B"/>
    <w:rsid w:val="008563ED"/>
    <w:rsid w:val="00860132"/>
    <w:rsid w:val="00860519"/>
    <w:rsid w:val="0086054E"/>
    <w:rsid w:val="0086068B"/>
    <w:rsid w:val="0086072E"/>
    <w:rsid w:val="00863BE0"/>
    <w:rsid w:val="00864163"/>
    <w:rsid w:val="0086614A"/>
    <w:rsid w:val="0086691E"/>
    <w:rsid w:val="008674AF"/>
    <w:rsid w:val="008702E5"/>
    <w:rsid w:val="008723B3"/>
    <w:rsid w:val="008755E3"/>
    <w:rsid w:val="00875A54"/>
    <w:rsid w:val="00876828"/>
    <w:rsid w:val="00876C2A"/>
    <w:rsid w:val="00881AFE"/>
    <w:rsid w:val="00881E67"/>
    <w:rsid w:val="00882C6A"/>
    <w:rsid w:val="00885252"/>
    <w:rsid w:val="00885FB4"/>
    <w:rsid w:val="008862AE"/>
    <w:rsid w:val="00890BAC"/>
    <w:rsid w:val="00890E03"/>
    <w:rsid w:val="00891319"/>
    <w:rsid w:val="00894F12"/>
    <w:rsid w:val="00894F38"/>
    <w:rsid w:val="0089539B"/>
    <w:rsid w:val="00895ADE"/>
    <w:rsid w:val="008A0E36"/>
    <w:rsid w:val="008A25D5"/>
    <w:rsid w:val="008A2B6D"/>
    <w:rsid w:val="008B6B94"/>
    <w:rsid w:val="008B6BB3"/>
    <w:rsid w:val="008B7669"/>
    <w:rsid w:val="008C25C6"/>
    <w:rsid w:val="008C49BD"/>
    <w:rsid w:val="008C4C02"/>
    <w:rsid w:val="008C6801"/>
    <w:rsid w:val="008C6FA8"/>
    <w:rsid w:val="008D1089"/>
    <w:rsid w:val="008D1321"/>
    <w:rsid w:val="008D13F9"/>
    <w:rsid w:val="008D1C3A"/>
    <w:rsid w:val="008D2B96"/>
    <w:rsid w:val="008D3970"/>
    <w:rsid w:val="008D672D"/>
    <w:rsid w:val="008D6A8E"/>
    <w:rsid w:val="008D710E"/>
    <w:rsid w:val="008D74A6"/>
    <w:rsid w:val="008D7A95"/>
    <w:rsid w:val="008D7F0E"/>
    <w:rsid w:val="008E126D"/>
    <w:rsid w:val="008E21FD"/>
    <w:rsid w:val="008E40D2"/>
    <w:rsid w:val="008E43E6"/>
    <w:rsid w:val="008E4809"/>
    <w:rsid w:val="008E7BCB"/>
    <w:rsid w:val="008E7E64"/>
    <w:rsid w:val="008F12B5"/>
    <w:rsid w:val="008F2FFA"/>
    <w:rsid w:val="008F334B"/>
    <w:rsid w:val="008F3CF1"/>
    <w:rsid w:val="008F68FA"/>
    <w:rsid w:val="008F69B1"/>
    <w:rsid w:val="008F6E3E"/>
    <w:rsid w:val="008F7BF8"/>
    <w:rsid w:val="00905C2C"/>
    <w:rsid w:val="00905E3F"/>
    <w:rsid w:val="00907577"/>
    <w:rsid w:val="00907D0C"/>
    <w:rsid w:val="0091110F"/>
    <w:rsid w:val="0091133A"/>
    <w:rsid w:val="009128ED"/>
    <w:rsid w:val="00913BD3"/>
    <w:rsid w:val="009143D9"/>
    <w:rsid w:val="00915144"/>
    <w:rsid w:val="009151B4"/>
    <w:rsid w:val="00917388"/>
    <w:rsid w:val="009207B7"/>
    <w:rsid w:val="0092133E"/>
    <w:rsid w:val="00921BEF"/>
    <w:rsid w:val="009232EB"/>
    <w:rsid w:val="00923D11"/>
    <w:rsid w:val="00924821"/>
    <w:rsid w:val="00924FE7"/>
    <w:rsid w:val="00925690"/>
    <w:rsid w:val="0092741C"/>
    <w:rsid w:val="00934503"/>
    <w:rsid w:val="009359A7"/>
    <w:rsid w:val="00936C95"/>
    <w:rsid w:val="0093765F"/>
    <w:rsid w:val="00940D3A"/>
    <w:rsid w:val="009425C1"/>
    <w:rsid w:val="009463A7"/>
    <w:rsid w:val="00947646"/>
    <w:rsid w:val="00953976"/>
    <w:rsid w:val="00953B29"/>
    <w:rsid w:val="0095419E"/>
    <w:rsid w:val="00954EEA"/>
    <w:rsid w:val="00955432"/>
    <w:rsid w:val="00955569"/>
    <w:rsid w:val="00955883"/>
    <w:rsid w:val="00956B2E"/>
    <w:rsid w:val="009572BC"/>
    <w:rsid w:val="00960011"/>
    <w:rsid w:val="00961DAD"/>
    <w:rsid w:val="009639A9"/>
    <w:rsid w:val="009639EB"/>
    <w:rsid w:val="0096412A"/>
    <w:rsid w:val="00965A84"/>
    <w:rsid w:val="009669D5"/>
    <w:rsid w:val="009675EE"/>
    <w:rsid w:val="00967A90"/>
    <w:rsid w:val="0097033E"/>
    <w:rsid w:val="0097055A"/>
    <w:rsid w:val="00971018"/>
    <w:rsid w:val="00974147"/>
    <w:rsid w:val="00975656"/>
    <w:rsid w:val="00975693"/>
    <w:rsid w:val="0097592D"/>
    <w:rsid w:val="00976B8B"/>
    <w:rsid w:val="00976D94"/>
    <w:rsid w:val="009775A0"/>
    <w:rsid w:val="00980E60"/>
    <w:rsid w:val="00980F8B"/>
    <w:rsid w:val="00981D31"/>
    <w:rsid w:val="00981F94"/>
    <w:rsid w:val="0098268E"/>
    <w:rsid w:val="0098433A"/>
    <w:rsid w:val="009853BB"/>
    <w:rsid w:val="00986EA2"/>
    <w:rsid w:val="00986ED8"/>
    <w:rsid w:val="0098778E"/>
    <w:rsid w:val="00990AA6"/>
    <w:rsid w:val="00991130"/>
    <w:rsid w:val="00995DD5"/>
    <w:rsid w:val="00995E44"/>
    <w:rsid w:val="00995E49"/>
    <w:rsid w:val="009968B8"/>
    <w:rsid w:val="009A0172"/>
    <w:rsid w:val="009A3049"/>
    <w:rsid w:val="009A3436"/>
    <w:rsid w:val="009A55E8"/>
    <w:rsid w:val="009A65A1"/>
    <w:rsid w:val="009B00D4"/>
    <w:rsid w:val="009B035E"/>
    <w:rsid w:val="009B0D8F"/>
    <w:rsid w:val="009B0F1A"/>
    <w:rsid w:val="009B2481"/>
    <w:rsid w:val="009B2803"/>
    <w:rsid w:val="009B2CC5"/>
    <w:rsid w:val="009B435E"/>
    <w:rsid w:val="009B6F8E"/>
    <w:rsid w:val="009C122C"/>
    <w:rsid w:val="009C1BC9"/>
    <w:rsid w:val="009C2D5F"/>
    <w:rsid w:val="009C37E7"/>
    <w:rsid w:val="009C46D5"/>
    <w:rsid w:val="009C56EF"/>
    <w:rsid w:val="009C6DE1"/>
    <w:rsid w:val="009C7B73"/>
    <w:rsid w:val="009D0FF5"/>
    <w:rsid w:val="009D22AF"/>
    <w:rsid w:val="009D22BC"/>
    <w:rsid w:val="009D3D5F"/>
    <w:rsid w:val="009D6FB1"/>
    <w:rsid w:val="009E020D"/>
    <w:rsid w:val="009E5FF3"/>
    <w:rsid w:val="009E626E"/>
    <w:rsid w:val="009E6685"/>
    <w:rsid w:val="009F01EF"/>
    <w:rsid w:val="009F0916"/>
    <w:rsid w:val="009F2DC6"/>
    <w:rsid w:val="009F6AD9"/>
    <w:rsid w:val="00A029E6"/>
    <w:rsid w:val="00A02A2A"/>
    <w:rsid w:val="00A03315"/>
    <w:rsid w:val="00A0343A"/>
    <w:rsid w:val="00A04CC5"/>
    <w:rsid w:val="00A04DA0"/>
    <w:rsid w:val="00A04DCB"/>
    <w:rsid w:val="00A0572C"/>
    <w:rsid w:val="00A06858"/>
    <w:rsid w:val="00A074E5"/>
    <w:rsid w:val="00A148E5"/>
    <w:rsid w:val="00A16F57"/>
    <w:rsid w:val="00A21B26"/>
    <w:rsid w:val="00A25191"/>
    <w:rsid w:val="00A2587F"/>
    <w:rsid w:val="00A2591A"/>
    <w:rsid w:val="00A27240"/>
    <w:rsid w:val="00A27D40"/>
    <w:rsid w:val="00A27D56"/>
    <w:rsid w:val="00A30D6E"/>
    <w:rsid w:val="00A314FE"/>
    <w:rsid w:val="00A31A91"/>
    <w:rsid w:val="00A32CF3"/>
    <w:rsid w:val="00A34EFF"/>
    <w:rsid w:val="00A36946"/>
    <w:rsid w:val="00A40004"/>
    <w:rsid w:val="00A41CE8"/>
    <w:rsid w:val="00A4220D"/>
    <w:rsid w:val="00A42722"/>
    <w:rsid w:val="00A442F2"/>
    <w:rsid w:val="00A44548"/>
    <w:rsid w:val="00A4552F"/>
    <w:rsid w:val="00A45F35"/>
    <w:rsid w:val="00A4671B"/>
    <w:rsid w:val="00A473F6"/>
    <w:rsid w:val="00A50226"/>
    <w:rsid w:val="00A50E77"/>
    <w:rsid w:val="00A5167F"/>
    <w:rsid w:val="00A534AB"/>
    <w:rsid w:val="00A5570A"/>
    <w:rsid w:val="00A5586A"/>
    <w:rsid w:val="00A574DB"/>
    <w:rsid w:val="00A60EB1"/>
    <w:rsid w:val="00A61970"/>
    <w:rsid w:val="00A63404"/>
    <w:rsid w:val="00A63EF1"/>
    <w:rsid w:val="00A646FF"/>
    <w:rsid w:val="00A705F9"/>
    <w:rsid w:val="00A71070"/>
    <w:rsid w:val="00A710DD"/>
    <w:rsid w:val="00A719F9"/>
    <w:rsid w:val="00A72744"/>
    <w:rsid w:val="00A737DF"/>
    <w:rsid w:val="00A75A5F"/>
    <w:rsid w:val="00A76193"/>
    <w:rsid w:val="00A761F3"/>
    <w:rsid w:val="00A764FB"/>
    <w:rsid w:val="00A7708C"/>
    <w:rsid w:val="00A80774"/>
    <w:rsid w:val="00A808E1"/>
    <w:rsid w:val="00A81479"/>
    <w:rsid w:val="00A81C12"/>
    <w:rsid w:val="00A81D47"/>
    <w:rsid w:val="00A82336"/>
    <w:rsid w:val="00A8247F"/>
    <w:rsid w:val="00A832BA"/>
    <w:rsid w:val="00A83F66"/>
    <w:rsid w:val="00A84F06"/>
    <w:rsid w:val="00A922F7"/>
    <w:rsid w:val="00A92980"/>
    <w:rsid w:val="00A967C9"/>
    <w:rsid w:val="00A969A7"/>
    <w:rsid w:val="00A97F98"/>
    <w:rsid w:val="00AA0FC6"/>
    <w:rsid w:val="00AA2115"/>
    <w:rsid w:val="00AA2E59"/>
    <w:rsid w:val="00AA30E3"/>
    <w:rsid w:val="00AA311B"/>
    <w:rsid w:val="00AA6754"/>
    <w:rsid w:val="00AA702E"/>
    <w:rsid w:val="00AB0C83"/>
    <w:rsid w:val="00AB1294"/>
    <w:rsid w:val="00AB1A52"/>
    <w:rsid w:val="00AB1D4D"/>
    <w:rsid w:val="00AB4919"/>
    <w:rsid w:val="00AB5432"/>
    <w:rsid w:val="00AB64DA"/>
    <w:rsid w:val="00AC21B8"/>
    <w:rsid w:val="00AC2AB0"/>
    <w:rsid w:val="00AC2DD9"/>
    <w:rsid w:val="00AC382A"/>
    <w:rsid w:val="00AC3E66"/>
    <w:rsid w:val="00AC5E8D"/>
    <w:rsid w:val="00AC6A0D"/>
    <w:rsid w:val="00AC6B3F"/>
    <w:rsid w:val="00AD243C"/>
    <w:rsid w:val="00AD247D"/>
    <w:rsid w:val="00AD2B54"/>
    <w:rsid w:val="00AD307B"/>
    <w:rsid w:val="00AD3337"/>
    <w:rsid w:val="00AD346B"/>
    <w:rsid w:val="00AD3B91"/>
    <w:rsid w:val="00AD48F0"/>
    <w:rsid w:val="00AD5546"/>
    <w:rsid w:val="00AD6718"/>
    <w:rsid w:val="00AE09AB"/>
    <w:rsid w:val="00AE2021"/>
    <w:rsid w:val="00AE2D86"/>
    <w:rsid w:val="00AE3529"/>
    <w:rsid w:val="00AE5E7A"/>
    <w:rsid w:val="00AF0EDD"/>
    <w:rsid w:val="00AF61C9"/>
    <w:rsid w:val="00B02759"/>
    <w:rsid w:val="00B02E89"/>
    <w:rsid w:val="00B045A6"/>
    <w:rsid w:val="00B05295"/>
    <w:rsid w:val="00B05C8E"/>
    <w:rsid w:val="00B07266"/>
    <w:rsid w:val="00B0765D"/>
    <w:rsid w:val="00B07B2C"/>
    <w:rsid w:val="00B102DB"/>
    <w:rsid w:val="00B10B56"/>
    <w:rsid w:val="00B11CD8"/>
    <w:rsid w:val="00B11E70"/>
    <w:rsid w:val="00B11F5C"/>
    <w:rsid w:val="00B121B8"/>
    <w:rsid w:val="00B1316E"/>
    <w:rsid w:val="00B16EF7"/>
    <w:rsid w:val="00B17230"/>
    <w:rsid w:val="00B17312"/>
    <w:rsid w:val="00B20117"/>
    <w:rsid w:val="00B21A45"/>
    <w:rsid w:val="00B23EEF"/>
    <w:rsid w:val="00B24740"/>
    <w:rsid w:val="00B24988"/>
    <w:rsid w:val="00B25033"/>
    <w:rsid w:val="00B268E5"/>
    <w:rsid w:val="00B27064"/>
    <w:rsid w:val="00B32490"/>
    <w:rsid w:val="00B344E1"/>
    <w:rsid w:val="00B367C2"/>
    <w:rsid w:val="00B4002A"/>
    <w:rsid w:val="00B408CF"/>
    <w:rsid w:val="00B40F29"/>
    <w:rsid w:val="00B41080"/>
    <w:rsid w:val="00B41ADE"/>
    <w:rsid w:val="00B42E2B"/>
    <w:rsid w:val="00B43151"/>
    <w:rsid w:val="00B438D5"/>
    <w:rsid w:val="00B441D0"/>
    <w:rsid w:val="00B44A83"/>
    <w:rsid w:val="00B45A12"/>
    <w:rsid w:val="00B4630A"/>
    <w:rsid w:val="00B47F54"/>
    <w:rsid w:val="00B506B5"/>
    <w:rsid w:val="00B511A6"/>
    <w:rsid w:val="00B53FCC"/>
    <w:rsid w:val="00B552F6"/>
    <w:rsid w:val="00B559BE"/>
    <w:rsid w:val="00B60C29"/>
    <w:rsid w:val="00B63DA4"/>
    <w:rsid w:val="00B63FA7"/>
    <w:rsid w:val="00B64495"/>
    <w:rsid w:val="00B670B2"/>
    <w:rsid w:val="00B67E1C"/>
    <w:rsid w:val="00B714DB"/>
    <w:rsid w:val="00B7205F"/>
    <w:rsid w:val="00B73037"/>
    <w:rsid w:val="00B73B1C"/>
    <w:rsid w:val="00B74FBA"/>
    <w:rsid w:val="00B76026"/>
    <w:rsid w:val="00B77DEF"/>
    <w:rsid w:val="00B81056"/>
    <w:rsid w:val="00B82204"/>
    <w:rsid w:val="00B855C8"/>
    <w:rsid w:val="00B862C8"/>
    <w:rsid w:val="00B867A8"/>
    <w:rsid w:val="00B9195E"/>
    <w:rsid w:val="00B922F4"/>
    <w:rsid w:val="00B93904"/>
    <w:rsid w:val="00B94777"/>
    <w:rsid w:val="00B9533C"/>
    <w:rsid w:val="00B96E30"/>
    <w:rsid w:val="00B96F32"/>
    <w:rsid w:val="00BA34E1"/>
    <w:rsid w:val="00BA4EFA"/>
    <w:rsid w:val="00BB04C7"/>
    <w:rsid w:val="00BB0E3C"/>
    <w:rsid w:val="00BB30F5"/>
    <w:rsid w:val="00BB43D8"/>
    <w:rsid w:val="00BB46CC"/>
    <w:rsid w:val="00BB6092"/>
    <w:rsid w:val="00BB7D23"/>
    <w:rsid w:val="00BC2EDC"/>
    <w:rsid w:val="00BC3847"/>
    <w:rsid w:val="00BC3D11"/>
    <w:rsid w:val="00BC41CA"/>
    <w:rsid w:val="00BC42BA"/>
    <w:rsid w:val="00BC4C1B"/>
    <w:rsid w:val="00BC4C7C"/>
    <w:rsid w:val="00BC73F8"/>
    <w:rsid w:val="00BC7514"/>
    <w:rsid w:val="00BD06E5"/>
    <w:rsid w:val="00BD0B89"/>
    <w:rsid w:val="00BD1C1E"/>
    <w:rsid w:val="00BD292C"/>
    <w:rsid w:val="00BD2A4E"/>
    <w:rsid w:val="00BD3DD7"/>
    <w:rsid w:val="00BE026F"/>
    <w:rsid w:val="00BE0956"/>
    <w:rsid w:val="00BE1907"/>
    <w:rsid w:val="00BE2734"/>
    <w:rsid w:val="00BE2D0B"/>
    <w:rsid w:val="00BE2F49"/>
    <w:rsid w:val="00BE39F5"/>
    <w:rsid w:val="00BE4A6D"/>
    <w:rsid w:val="00BE4E39"/>
    <w:rsid w:val="00BE506C"/>
    <w:rsid w:val="00BE5728"/>
    <w:rsid w:val="00BE57E9"/>
    <w:rsid w:val="00BE662D"/>
    <w:rsid w:val="00BE712A"/>
    <w:rsid w:val="00BF124F"/>
    <w:rsid w:val="00BF3569"/>
    <w:rsid w:val="00BF3FB8"/>
    <w:rsid w:val="00BF47FB"/>
    <w:rsid w:val="00BF4EA3"/>
    <w:rsid w:val="00BF6F81"/>
    <w:rsid w:val="00C001B0"/>
    <w:rsid w:val="00C003CE"/>
    <w:rsid w:val="00C0080D"/>
    <w:rsid w:val="00C00ABD"/>
    <w:rsid w:val="00C01571"/>
    <w:rsid w:val="00C01651"/>
    <w:rsid w:val="00C0168B"/>
    <w:rsid w:val="00C01F82"/>
    <w:rsid w:val="00C02129"/>
    <w:rsid w:val="00C03435"/>
    <w:rsid w:val="00C03B7D"/>
    <w:rsid w:val="00C03E5D"/>
    <w:rsid w:val="00C05BCD"/>
    <w:rsid w:val="00C114F2"/>
    <w:rsid w:val="00C12279"/>
    <w:rsid w:val="00C12965"/>
    <w:rsid w:val="00C135C6"/>
    <w:rsid w:val="00C138BB"/>
    <w:rsid w:val="00C142AD"/>
    <w:rsid w:val="00C15298"/>
    <w:rsid w:val="00C1644D"/>
    <w:rsid w:val="00C165B5"/>
    <w:rsid w:val="00C177CB"/>
    <w:rsid w:val="00C17D85"/>
    <w:rsid w:val="00C21978"/>
    <w:rsid w:val="00C23A55"/>
    <w:rsid w:val="00C23ED1"/>
    <w:rsid w:val="00C2424E"/>
    <w:rsid w:val="00C2509F"/>
    <w:rsid w:val="00C250B6"/>
    <w:rsid w:val="00C26120"/>
    <w:rsid w:val="00C26E8D"/>
    <w:rsid w:val="00C27298"/>
    <w:rsid w:val="00C27FCD"/>
    <w:rsid w:val="00C313A1"/>
    <w:rsid w:val="00C34308"/>
    <w:rsid w:val="00C3488E"/>
    <w:rsid w:val="00C34BB8"/>
    <w:rsid w:val="00C362BC"/>
    <w:rsid w:val="00C36605"/>
    <w:rsid w:val="00C37AF1"/>
    <w:rsid w:val="00C37F31"/>
    <w:rsid w:val="00C40003"/>
    <w:rsid w:val="00C40632"/>
    <w:rsid w:val="00C42CE8"/>
    <w:rsid w:val="00C45192"/>
    <w:rsid w:val="00C45A77"/>
    <w:rsid w:val="00C468F9"/>
    <w:rsid w:val="00C50816"/>
    <w:rsid w:val="00C5145E"/>
    <w:rsid w:val="00C538B1"/>
    <w:rsid w:val="00C54885"/>
    <w:rsid w:val="00C54EE0"/>
    <w:rsid w:val="00C55360"/>
    <w:rsid w:val="00C55A69"/>
    <w:rsid w:val="00C57B4C"/>
    <w:rsid w:val="00C60512"/>
    <w:rsid w:val="00C60BE8"/>
    <w:rsid w:val="00C61A34"/>
    <w:rsid w:val="00C61DE4"/>
    <w:rsid w:val="00C61FF7"/>
    <w:rsid w:val="00C62CC8"/>
    <w:rsid w:val="00C644BB"/>
    <w:rsid w:val="00C70F76"/>
    <w:rsid w:val="00C7212D"/>
    <w:rsid w:val="00C724A3"/>
    <w:rsid w:val="00C729D0"/>
    <w:rsid w:val="00C733AF"/>
    <w:rsid w:val="00C80710"/>
    <w:rsid w:val="00C853D4"/>
    <w:rsid w:val="00C85678"/>
    <w:rsid w:val="00C863A7"/>
    <w:rsid w:val="00C90703"/>
    <w:rsid w:val="00C908C7"/>
    <w:rsid w:val="00C94C99"/>
    <w:rsid w:val="00C9669C"/>
    <w:rsid w:val="00C96974"/>
    <w:rsid w:val="00C9761C"/>
    <w:rsid w:val="00CA0BC8"/>
    <w:rsid w:val="00CA0EEF"/>
    <w:rsid w:val="00CA0F95"/>
    <w:rsid w:val="00CA19C5"/>
    <w:rsid w:val="00CA2EE6"/>
    <w:rsid w:val="00CA3A95"/>
    <w:rsid w:val="00CA4904"/>
    <w:rsid w:val="00CA7E39"/>
    <w:rsid w:val="00CB0EE5"/>
    <w:rsid w:val="00CB1AED"/>
    <w:rsid w:val="00CB2065"/>
    <w:rsid w:val="00CB30A9"/>
    <w:rsid w:val="00CB4126"/>
    <w:rsid w:val="00CB418A"/>
    <w:rsid w:val="00CB4B22"/>
    <w:rsid w:val="00CB612B"/>
    <w:rsid w:val="00CB7B5C"/>
    <w:rsid w:val="00CB7FD1"/>
    <w:rsid w:val="00CC0ACA"/>
    <w:rsid w:val="00CC0E17"/>
    <w:rsid w:val="00CC1C6B"/>
    <w:rsid w:val="00CC1D93"/>
    <w:rsid w:val="00CC2F12"/>
    <w:rsid w:val="00CC3FD1"/>
    <w:rsid w:val="00CC4AF2"/>
    <w:rsid w:val="00CC4F0F"/>
    <w:rsid w:val="00CC5308"/>
    <w:rsid w:val="00CC75A5"/>
    <w:rsid w:val="00CD102E"/>
    <w:rsid w:val="00CD116B"/>
    <w:rsid w:val="00CD308C"/>
    <w:rsid w:val="00CD43E8"/>
    <w:rsid w:val="00CD55EA"/>
    <w:rsid w:val="00CD5F13"/>
    <w:rsid w:val="00CD5FA0"/>
    <w:rsid w:val="00CD6FE9"/>
    <w:rsid w:val="00CE0837"/>
    <w:rsid w:val="00CE0861"/>
    <w:rsid w:val="00CE2517"/>
    <w:rsid w:val="00CE264D"/>
    <w:rsid w:val="00CE3A76"/>
    <w:rsid w:val="00CE4BC1"/>
    <w:rsid w:val="00CE5D61"/>
    <w:rsid w:val="00CE607B"/>
    <w:rsid w:val="00CE7248"/>
    <w:rsid w:val="00CF08D4"/>
    <w:rsid w:val="00CF1D61"/>
    <w:rsid w:val="00CF21E3"/>
    <w:rsid w:val="00CF25FA"/>
    <w:rsid w:val="00CF5C52"/>
    <w:rsid w:val="00CF5ED3"/>
    <w:rsid w:val="00CF6F0E"/>
    <w:rsid w:val="00CF7F22"/>
    <w:rsid w:val="00CF7FCB"/>
    <w:rsid w:val="00D0052D"/>
    <w:rsid w:val="00D00824"/>
    <w:rsid w:val="00D01032"/>
    <w:rsid w:val="00D01204"/>
    <w:rsid w:val="00D026DD"/>
    <w:rsid w:val="00D03430"/>
    <w:rsid w:val="00D05C47"/>
    <w:rsid w:val="00D0630A"/>
    <w:rsid w:val="00D064D0"/>
    <w:rsid w:val="00D0682C"/>
    <w:rsid w:val="00D07384"/>
    <w:rsid w:val="00D1293D"/>
    <w:rsid w:val="00D1298F"/>
    <w:rsid w:val="00D13C74"/>
    <w:rsid w:val="00D13DD1"/>
    <w:rsid w:val="00D14B47"/>
    <w:rsid w:val="00D15D24"/>
    <w:rsid w:val="00D166F0"/>
    <w:rsid w:val="00D170C9"/>
    <w:rsid w:val="00D17595"/>
    <w:rsid w:val="00D20A53"/>
    <w:rsid w:val="00D21017"/>
    <w:rsid w:val="00D221FB"/>
    <w:rsid w:val="00D226B7"/>
    <w:rsid w:val="00D24FB3"/>
    <w:rsid w:val="00D273C4"/>
    <w:rsid w:val="00D3081C"/>
    <w:rsid w:val="00D31067"/>
    <w:rsid w:val="00D3154C"/>
    <w:rsid w:val="00D34E13"/>
    <w:rsid w:val="00D363E5"/>
    <w:rsid w:val="00D40F4C"/>
    <w:rsid w:val="00D44069"/>
    <w:rsid w:val="00D45E38"/>
    <w:rsid w:val="00D467B5"/>
    <w:rsid w:val="00D46BF4"/>
    <w:rsid w:val="00D500CA"/>
    <w:rsid w:val="00D5225A"/>
    <w:rsid w:val="00D5248C"/>
    <w:rsid w:val="00D528D2"/>
    <w:rsid w:val="00D52ACC"/>
    <w:rsid w:val="00D55425"/>
    <w:rsid w:val="00D55A1A"/>
    <w:rsid w:val="00D575CD"/>
    <w:rsid w:val="00D57803"/>
    <w:rsid w:val="00D57F82"/>
    <w:rsid w:val="00D61030"/>
    <w:rsid w:val="00D61584"/>
    <w:rsid w:val="00D63EE8"/>
    <w:rsid w:val="00D6792A"/>
    <w:rsid w:val="00D71A65"/>
    <w:rsid w:val="00D749C3"/>
    <w:rsid w:val="00D75ABB"/>
    <w:rsid w:val="00D75FFA"/>
    <w:rsid w:val="00D76A0F"/>
    <w:rsid w:val="00D76AB7"/>
    <w:rsid w:val="00D76E7F"/>
    <w:rsid w:val="00D80A4C"/>
    <w:rsid w:val="00D82664"/>
    <w:rsid w:val="00D83689"/>
    <w:rsid w:val="00D8438E"/>
    <w:rsid w:val="00D84622"/>
    <w:rsid w:val="00D8496B"/>
    <w:rsid w:val="00D84C73"/>
    <w:rsid w:val="00D856F4"/>
    <w:rsid w:val="00D85AAE"/>
    <w:rsid w:val="00D87324"/>
    <w:rsid w:val="00D87D69"/>
    <w:rsid w:val="00D90C6F"/>
    <w:rsid w:val="00D9137E"/>
    <w:rsid w:val="00D920CE"/>
    <w:rsid w:val="00D92827"/>
    <w:rsid w:val="00D93656"/>
    <w:rsid w:val="00D93A86"/>
    <w:rsid w:val="00D93F1F"/>
    <w:rsid w:val="00D95747"/>
    <w:rsid w:val="00D9613F"/>
    <w:rsid w:val="00D96C2C"/>
    <w:rsid w:val="00D9794B"/>
    <w:rsid w:val="00DA041F"/>
    <w:rsid w:val="00DA0889"/>
    <w:rsid w:val="00DA22AA"/>
    <w:rsid w:val="00DA2A79"/>
    <w:rsid w:val="00DA2BB4"/>
    <w:rsid w:val="00DA3A86"/>
    <w:rsid w:val="00DA475E"/>
    <w:rsid w:val="00DA7408"/>
    <w:rsid w:val="00DB003A"/>
    <w:rsid w:val="00DB26F9"/>
    <w:rsid w:val="00DB2E07"/>
    <w:rsid w:val="00DB3012"/>
    <w:rsid w:val="00DB356D"/>
    <w:rsid w:val="00DB36C5"/>
    <w:rsid w:val="00DB51C6"/>
    <w:rsid w:val="00DB6609"/>
    <w:rsid w:val="00DB7681"/>
    <w:rsid w:val="00DC00FD"/>
    <w:rsid w:val="00DC1DD4"/>
    <w:rsid w:val="00DD1881"/>
    <w:rsid w:val="00DD225A"/>
    <w:rsid w:val="00DD31A4"/>
    <w:rsid w:val="00DD3C1C"/>
    <w:rsid w:val="00DD51C7"/>
    <w:rsid w:val="00DD7153"/>
    <w:rsid w:val="00DD7B29"/>
    <w:rsid w:val="00DE0B26"/>
    <w:rsid w:val="00DE26CC"/>
    <w:rsid w:val="00DE39D2"/>
    <w:rsid w:val="00DE43F0"/>
    <w:rsid w:val="00DE4461"/>
    <w:rsid w:val="00DE653C"/>
    <w:rsid w:val="00DE6C64"/>
    <w:rsid w:val="00DE6D5A"/>
    <w:rsid w:val="00DE739D"/>
    <w:rsid w:val="00DF051E"/>
    <w:rsid w:val="00DF10A3"/>
    <w:rsid w:val="00DF4C71"/>
    <w:rsid w:val="00DF4EF1"/>
    <w:rsid w:val="00DF69A9"/>
    <w:rsid w:val="00E00A94"/>
    <w:rsid w:val="00E01770"/>
    <w:rsid w:val="00E022B5"/>
    <w:rsid w:val="00E051FB"/>
    <w:rsid w:val="00E06DA4"/>
    <w:rsid w:val="00E07970"/>
    <w:rsid w:val="00E12E66"/>
    <w:rsid w:val="00E13446"/>
    <w:rsid w:val="00E14E16"/>
    <w:rsid w:val="00E154E8"/>
    <w:rsid w:val="00E161E2"/>
    <w:rsid w:val="00E16737"/>
    <w:rsid w:val="00E16B70"/>
    <w:rsid w:val="00E173A3"/>
    <w:rsid w:val="00E21DF6"/>
    <w:rsid w:val="00E2460C"/>
    <w:rsid w:val="00E24C83"/>
    <w:rsid w:val="00E26BD8"/>
    <w:rsid w:val="00E326AA"/>
    <w:rsid w:val="00E3521F"/>
    <w:rsid w:val="00E35DDE"/>
    <w:rsid w:val="00E36DBC"/>
    <w:rsid w:val="00E40452"/>
    <w:rsid w:val="00E41FEC"/>
    <w:rsid w:val="00E427E5"/>
    <w:rsid w:val="00E42AB5"/>
    <w:rsid w:val="00E43E64"/>
    <w:rsid w:val="00E443B9"/>
    <w:rsid w:val="00E46FAD"/>
    <w:rsid w:val="00E537D7"/>
    <w:rsid w:val="00E5381B"/>
    <w:rsid w:val="00E54B42"/>
    <w:rsid w:val="00E561B6"/>
    <w:rsid w:val="00E56873"/>
    <w:rsid w:val="00E56C49"/>
    <w:rsid w:val="00E56CDB"/>
    <w:rsid w:val="00E60815"/>
    <w:rsid w:val="00E625BD"/>
    <w:rsid w:val="00E626D0"/>
    <w:rsid w:val="00E65CAB"/>
    <w:rsid w:val="00E671B2"/>
    <w:rsid w:val="00E715DF"/>
    <w:rsid w:val="00E72037"/>
    <w:rsid w:val="00E726FB"/>
    <w:rsid w:val="00E73CBA"/>
    <w:rsid w:val="00E74E1D"/>
    <w:rsid w:val="00E76F8F"/>
    <w:rsid w:val="00E801F9"/>
    <w:rsid w:val="00E810F9"/>
    <w:rsid w:val="00E83392"/>
    <w:rsid w:val="00E84124"/>
    <w:rsid w:val="00E846E3"/>
    <w:rsid w:val="00E85693"/>
    <w:rsid w:val="00E93723"/>
    <w:rsid w:val="00E93E17"/>
    <w:rsid w:val="00E941CD"/>
    <w:rsid w:val="00E947A7"/>
    <w:rsid w:val="00E95001"/>
    <w:rsid w:val="00E96C19"/>
    <w:rsid w:val="00E970DE"/>
    <w:rsid w:val="00EA019F"/>
    <w:rsid w:val="00EA08E4"/>
    <w:rsid w:val="00EA0BE3"/>
    <w:rsid w:val="00EA14B5"/>
    <w:rsid w:val="00EA2281"/>
    <w:rsid w:val="00EA3462"/>
    <w:rsid w:val="00EA4814"/>
    <w:rsid w:val="00EA4EE0"/>
    <w:rsid w:val="00EA5489"/>
    <w:rsid w:val="00EA74DF"/>
    <w:rsid w:val="00EA7563"/>
    <w:rsid w:val="00EA77F9"/>
    <w:rsid w:val="00EB09D6"/>
    <w:rsid w:val="00EB40D4"/>
    <w:rsid w:val="00EB4767"/>
    <w:rsid w:val="00EB5717"/>
    <w:rsid w:val="00EC20A2"/>
    <w:rsid w:val="00EC2B40"/>
    <w:rsid w:val="00EC3564"/>
    <w:rsid w:val="00EC39C2"/>
    <w:rsid w:val="00EC6036"/>
    <w:rsid w:val="00EC69BD"/>
    <w:rsid w:val="00ED16A1"/>
    <w:rsid w:val="00ED1887"/>
    <w:rsid w:val="00ED1CC6"/>
    <w:rsid w:val="00ED2298"/>
    <w:rsid w:val="00ED3871"/>
    <w:rsid w:val="00ED3940"/>
    <w:rsid w:val="00EE04C3"/>
    <w:rsid w:val="00EE2EFC"/>
    <w:rsid w:val="00EE34FF"/>
    <w:rsid w:val="00EE4926"/>
    <w:rsid w:val="00EE6C01"/>
    <w:rsid w:val="00EF08C2"/>
    <w:rsid w:val="00EF0B5F"/>
    <w:rsid w:val="00EF0F5F"/>
    <w:rsid w:val="00EF18E0"/>
    <w:rsid w:val="00EF20DA"/>
    <w:rsid w:val="00EF2506"/>
    <w:rsid w:val="00EF39D6"/>
    <w:rsid w:val="00EF42DF"/>
    <w:rsid w:val="00EF7992"/>
    <w:rsid w:val="00EF7F90"/>
    <w:rsid w:val="00F00881"/>
    <w:rsid w:val="00F01B99"/>
    <w:rsid w:val="00F02E4B"/>
    <w:rsid w:val="00F033E7"/>
    <w:rsid w:val="00F0415E"/>
    <w:rsid w:val="00F04202"/>
    <w:rsid w:val="00F04B5E"/>
    <w:rsid w:val="00F07A75"/>
    <w:rsid w:val="00F07F0C"/>
    <w:rsid w:val="00F11705"/>
    <w:rsid w:val="00F11FD5"/>
    <w:rsid w:val="00F12DDF"/>
    <w:rsid w:val="00F15681"/>
    <w:rsid w:val="00F1699F"/>
    <w:rsid w:val="00F16A61"/>
    <w:rsid w:val="00F172D6"/>
    <w:rsid w:val="00F17C93"/>
    <w:rsid w:val="00F17DD1"/>
    <w:rsid w:val="00F2038E"/>
    <w:rsid w:val="00F21270"/>
    <w:rsid w:val="00F21975"/>
    <w:rsid w:val="00F22558"/>
    <w:rsid w:val="00F22BD9"/>
    <w:rsid w:val="00F2367C"/>
    <w:rsid w:val="00F24080"/>
    <w:rsid w:val="00F24FB4"/>
    <w:rsid w:val="00F258FB"/>
    <w:rsid w:val="00F26F0D"/>
    <w:rsid w:val="00F27482"/>
    <w:rsid w:val="00F27A00"/>
    <w:rsid w:val="00F310CE"/>
    <w:rsid w:val="00F3125C"/>
    <w:rsid w:val="00F31DAC"/>
    <w:rsid w:val="00F322A3"/>
    <w:rsid w:val="00F324B3"/>
    <w:rsid w:val="00F32D4F"/>
    <w:rsid w:val="00F35FE7"/>
    <w:rsid w:val="00F371C1"/>
    <w:rsid w:val="00F37C12"/>
    <w:rsid w:val="00F40A8B"/>
    <w:rsid w:val="00F43C29"/>
    <w:rsid w:val="00F43ECB"/>
    <w:rsid w:val="00F44A10"/>
    <w:rsid w:val="00F45719"/>
    <w:rsid w:val="00F46582"/>
    <w:rsid w:val="00F4694A"/>
    <w:rsid w:val="00F46D0B"/>
    <w:rsid w:val="00F473EB"/>
    <w:rsid w:val="00F5091A"/>
    <w:rsid w:val="00F537CC"/>
    <w:rsid w:val="00F53AA7"/>
    <w:rsid w:val="00F55F05"/>
    <w:rsid w:val="00F5622D"/>
    <w:rsid w:val="00F564B3"/>
    <w:rsid w:val="00F56DC8"/>
    <w:rsid w:val="00F571D8"/>
    <w:rsid w:val="00F62171"/>
    <w:rsid w:val="00F7092D"/>
    <w:rsid w:val="00F70CA4"/>
    <w:rsid w:val="00F719CB"/>
    <w:rsid w:val="00F736E0"/>
    <w:rsid w:val="00F744A2"/>
    <w:rsid w:val="00F7619F"/>
    <w:rsid w:val="00F76A15"/>
    <w:rsid w:val="00F76CFA"/>
    <w:rsid w:val="00F7772F"/>
    <w:rsid w:val="00F778FA"/>
    <w:rsid w:val="00F813BC"/>
    <w:rsid w:val="00F82017"/>
    <w:rsid w:val="00F82045"/>
    <w:rsid w:val="00F84EDA"/>
    <w:rsid w:val="00F85C9B"/>
    <w:rsid w:val="00F85D70"/>
    <w:rsid w:val="00F8732D"/>
    <w:rsid w:val="00F91188"/>
    <w:rsid w:val="00F91498"/>
    <w:rsid w:val="00F9153E"/>
    <w:rsid w:val="00F91BD2"/>
    <w:rsid w:val="00FA372C"/>
    <w:rsid w:val="00FA3B55"/>
    <w:rsid w:val="00FA3F03"/>
    <w:rsid w:val="00FA4AB0"/>
    <w:rsid w:val="00FA7502"/>
    <w:rsid w:val="00FB1567"/>
    <w:rsid w:val="00FB1FD5"/>
    <w:rsid w:val="00FB2015"/>
    <w:rsid w:val="00FB2A3C"/>
    <w:rsid w:val="00FB3CE3"/>
    <w:rsid w:val="00FB4FB0"/>
    <w:rsid w:val="00FB5A22"/>
    <w:rsid w:val="00FB660B"/>
    <w:rsid w:val="00FB74C1"/>
    <w:rsid w:val="00FB7546"/>
    <w:rsid w:val="00FB78FC"/>
    <w:rsid w:val="00FC098B"/>
    <w:rsid w:val="00FC0BAF"/>
    <w:rsid w:val="00FC19DF"/>
    <w:rsid w:val="00FC1AE8"/>
    <w:rsid w:val="00FC2914"/>
    <w:rsid w:val="00FC3597"/>
    <w:rsid w:val="00FC4DFA"/>
    <w:rsid w:val="00FC59C7"/>
    <w:rsid w:val="00FC7765"/>
    <w:rsid w:val="00FD0BF9"/>
    <w:rsid w:val="00FD150C"/>
    <w:rsid w:val="00FD1DFA"/>
    <w:rsid w:val="00FD3839"/>
    <w:rsid w:val="00FD7E6E"/>
    <w:rsid w:val="00FE08DE"/>
    <w:rsid w:val="00FE12F8"/>
    <w:rsid w:val="00FE26F0"/>
    <w:rsid w:val="00FE3704"/>
    <w:rsid w:val="00FE378A"/>
    <w:rsid w:val="00FE4E12"/>
    <w:rsid w:val="00FE566B"/>
    <w:rsid w:val="00FE61B1"/>
    <w:rsid w:val="00FE6768"/>
    <w:rsid w:val="00FE6A5E"/>
    <w:rsid w:val="00FE72EB"/>
    <w:rsid w:val="00FF14E4"/>
    <w:rsid w:val="00FF18D3"/>
    <w:rsid w:val="00FF32E6"/>
    <w:rsid w:val="00FF62B9"/>
    <w:rsid w:val="00FF635D"/>
    <w:rsid w:val="00FF6B60"/>
    <w:rsid w:val="00FF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F4443-4442-4316-8BC2-8912CA0E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B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02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n</dc:creator>
  <cp:keywords/>
  <dc:description/>
  <cp:lastModifiedBy>David Chan</cp:lastModifiedBy>
  <cp:revision>1</cp:revision>
  <dcterms:created xsi:type="dcterms:W3CDTF">2015-04-29T03:00:00Z</dcterms:created>
  <dcterms:modified xsi:type="dcterms:W3CDTF">2015-04-29T03:00:00Z</dcterms:modified>
</cp:coreProperties>
</file>